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A96C8" w14:textId="032D22F4" w:rsidR="00FE0C54" w:rsidRPr="00797F68" w:rsidRDefault="01B25EA1" w:rsidP="01B25EA1">
      <w:pPr>
        <w:jc w:val="center"/>
        <w:rPr>
          <w:b/>
          <w:bCs/>
          <w:u w:val="single"/>
        </w:rPr>
      </w:pPr>
      <w:r w:rsidRPr="01B25EA1">
        <w:rPr>
          <w:b/>
          <w:bCs/>
          <w:u w:val="single"/>
        </w:rPr>
        <w:t>Supplemental Material</w:t>
      </w:r>
    </w:p>
    <w:p w14:paraId="01DE095F" w14:textId="0D88B0F3" w:rsidR="00A04DF5" w:rsidRPr="00FA1949" w:rsidRDefault="4C828021" w:rsidP="4C828021">
      <w:pPr>
        <w:spacing w:line="360" w:lineRule="auto"/>
        <w:rPr>
          <w:rFonts w:ascii="Calibri" w:hAnsi="Calibri" w:cs="Calibri"/>
          <w:i/>
          <w:iCs/>
        </w:rPr>
      </w:pPr>
      <w:r w:rsidRPr="4C828021">
        <w:rPr>
          <w:rFonts w:ascii="Calibri" w:hAnsi="Calibri" w:cs="Calibri"/>
          <w:i/>
          <w:iCs/>
        </w:rPr>
        <w:t>Table S1: Comparing Demographics and Clinical Characteristics between CHR participants included in the primary analysis and CHR participants excluded during EEG preprocessing steps, who either met (COGDIS+) or did not meet COGDIS criteria (COGDIS−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17"/>
        <w:gridCol w:w="2793"/>
        <w:gridCol w:w="2237"/>
        <w:gridCol w:w="879"/>
      </w:tblGrid>
      <w:tr w:rsidR="00FA1949" w14:paraId="057FC5DE" w14:textId="77777777" w:rsidTr="7774E5D5">
        <w:trPr>
          <w:jc w:val="center"/>
        </w:trPr>
        <w:tc>
          <w:tcPr>
            <w:tcW w:w="1727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BF7A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Variable</w:t>
            </w:r>
          </w:p>
        </w:tc>
        <w:tc>
          <w:tcPr>
            <w:tcW w:w="1547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768D" w14:textId="6E37A468" w:rsidR="00FA1949" w:rsidRPr="00A136A9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4C828021">
              <w:rPr>
                <w:rFonts w:ascii="Calibri" w:eastAsia="Arial" w:hAnsi="Calibri" w:cs="Calibri"/>
                <w:b/>
                <w:bCs/>
                <w:color w:val="000000" w:themeColor="text1"/>
              </w:rPr>
              <w:t xml:space="preserve">Participants </w:t>
            </w:r>
            <w:proofErr w:type="gramStart"/>
            <w:r w:rsidRPr="4C828021">
              <w:rPr>
                <w:rFonts w:ascii="Calibri" w:eastAsia="Arial" w:hAnsi="Calibri" w:cs="Calibri"/>
                <w:b/>
                <w:bCs/>
                <w:color w:val="000000" w:themeColor="text1"/>
              </w:rPr>
              <w:t>included</w:t>
            </w:r>
            <w:r w:rsidRPr="4C828021">
              <w:rPr>
                <w:rFonts w:ascii="Calibri" w:eastAsia="Arial" w:hAnsi="Calibri" w:cs="Calibri"/>
                <w:color w:val="000000" w:themeColor="text1"/>
              </w:rPr>
              <w:t>,</w:t>
            </w:r>
            <w:proofErr w:type="gramEnd"/>
            <w:r w:rsidRPr="4C828021">
              <w:rPr>
                <w:rFonts w:ascii="Calibri" w:eastAsia="Arial" w:hAnsi="Calibri" w:cs="Calibri"/>
                <w:color w:val="000000" w:themeColor="text1"/>
              </w:rPr>
              <w:t xml:space="preserve"> N = 363</w:t>
            </w:r>
            <w:r w:rsidRPr="4C828021">
              <w:rPr>
                <w:rFonts w:ascii="Calibri" w:eastAsia="Arial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239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C0C9" w14:textId="4D9D1DB4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Participants excluded</w:t>
            </w:r>
            <w:r w:rsidRPr="53F7E107">
              <w:rPr>
                <w:rFonts w:ascii="Calibri" w:eastAsia="Arial" w:hAnsi="Calibri" w:cs="Calibri"/>
                <w:color w:val="000000" w:themeColor="text1"/>
              </w:rPr>
              <w:t>, N = 68</w:t>
            </w:r>
            <w:r w:rsidRPr="53F7E107">
              <w:rPr>
                <w:rFonts w:ascii="Calibri" w:eastAsia="Arial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B663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p-value</w:t>
            </w:r>
            <w:r w:rsidRPr="20C27531">
              <w:rPr>
                <w:rFonts w:ascii="Calibri" w:eastAsia="Arial" w:hAnsi="Calibri" w:cs="Calibri"/>
                <w:color w:val="000000" w:themeColor="text1"/>
                <w:vertAlign w:val="superscript"/>
              </w:rPr>
              <w:t>2</w:t>
            </w:r>
          </w:p>
        </w:tc>
      </w:tr>
      <w:tr w:rsidR="00FA1949" w14:paraId="0582D061" w14:textId="77777777" w:rsidTr="7774E5D5">
        <w:trPr>
          <w:jc w:val="center"/>
        </w:trPr>
        <w:tc>
          <w:tcPr>
            <w:tcW w:w="1727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7738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Sex at Birth (Female)</w:t>
            </w:r>
          </w:p>
        </w:tc>
        <w:tc>
          <w:tcPr>
            <w:tcW w:w="1547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86134" w14:textId="51D8ACA3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45%</w:t>
            </w:r>
          </w:p>
        </w:tc>
        <w:tc>
          <w:tcPr>
            <w:tcW w:w="1239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FB22" w14:textId="6327E8EB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41%</w:t>
            </w:r>
          </w:p>
        </w:tc>
        <w:tc>
          <w:tcPr>
            <w:tcW w:w="487" w:type="pct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008EA" w14:textId="3BDF0001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91</w:t>
            </w:r>
          </w:p>
        </w:tc>
      </w:tr>
      <w:tr w:rsidR="00FA1949" w14:paraId="1D9FE3FD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C4C7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Age in Years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A7DD" w14:textId="69283111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8.79+/-3.88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98B26" w14:textId="330FC451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9.23+/-4.23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FDAF" w14:textId="1ED6FC68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77</w:t>
            </w:r>
          </w:p>
        </w:tc>
      </w:tr>
      <w:tr w:rsidR="00FA1949" w14:paraId="0FA947A4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A2A58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Ethnic Group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725BF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FD792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DC4F1" w14:textId="6ED02DE2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99</w:t>
            </w:r>
          </w:p>
        </w:tc>
      </w:tr>
      <w:tr w:rsidR="00FA1949" w14:paraId="75F3EC17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1C3E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hAnsi="Calibri" w:cs="Calibri"/>
              </w:rPr>
              <w:t>Unknown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632B" w14:textId="240EA9BF" w:rsidR="00FA1949" w:rsidRPr="00A136A9" w:rsidRDefault="0C96C246" w:rsidP="0C96C2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0C96C246">
              <w:rPr>
                <w:rFonts w:ascii="Calibri" w:hAnsi="Calibri" w:cs="Calibri"/>
              </w:rPr>
              <w:t>0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F5126" w14:textId="001C151F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8E131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6D537003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1FA6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American Indian/Alaska Native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EF5C" w14:textId="32C16FD8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2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5DE9" w14:textId="32152923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1840B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051615D7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D1103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Asian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658C" w14:textId="57765AC8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2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E9450" w14:textId="36808B07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2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C7CA2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6B2D9A8D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09B6B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Black or African American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72832" w14:textId="2A09A082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9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D536" w14:textId="7580DC44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0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6AA8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7277BDC7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0629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White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C454F" w14:textId="232DDD38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62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BCF8D" w14:textId="4E8D3F92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65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6249F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7E46AE70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6936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Native Hawaiian or Pacific Islander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2871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3936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B55E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086F224D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EFFA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>
              <w:rPr>
                <w:rFonts w:ascii="Calibri" w:eastAsia="Arial" w:hAnsi="Calibri" w:cs="Calibri"/>
                <w:color w:val="000000" w:themeColor="text1"/>
              </w:rPr>
              <w:t>More than one ethnicity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93C3D" w14:textId="14434A1D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3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8B1B9" w14:textId="26D5968E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2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6DD93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4917E452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3ABE8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Years of Education Completed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6A525" w14:textId="36165A4C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1.57+/-2.94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A4952" w14:textId="09399BAD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1.91+/-3.09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B9034" w14:textId="5311FC3B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77</w:t>
            </w:r>
          </w:p>
        </w:tc>
      </w:tr>
      <w:tr w:rsidR="00FA1949" w14:paraId="02E19D9F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EF7EE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Meets criteria for an At-Risk-Mental-State group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2CA4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F7ED9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21A8E" w14:textId="41DE053F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99</w:t>
            </w:r>
          </w:p>
        </w:tc>
      </w:tr>
      <w:tr w:rsidR="00FA1949" w14:paraId="465004C6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87CAF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Genetic risk and deterioration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40796" w14:textId="7C0C211F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3F74E" w14:textId="730F4FB3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682B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05B16797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00E4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Attenuated positive symptoms 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2DFF5" w14:textId="126D98F0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95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66529" w14:textId="05328833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96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3C7B5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1E269B55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B080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A</w:t>
            </w:r>
            <w:r>
              <w:rPr>
                <w:rFonts w:ascii="Calibri" w:eastAsia="Arial" w:hAnsi="Calibri" w:cs="Calibri"/>
                <w:color w:val="000000" w:themeColor="text1"/>
              </w:rPr>
              <w:t>ttenuated positive symptoms</w:t>
            </w: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&amp; </w:t>
            </w:r>
            <w:r>
              <w:rPr>
                <w:rFonts w:ascii="Calibri" w:eastAsia="Arial" w:hAnsi="Calibri" w:cs="Calibri"/>
                <w:color w:val="000000" w:themeColor="text1"/>
              </w:rPr>
              <w:t>genetic risk and deterioration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2CB27" w14:textId="0262D255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3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8A144" w14:textId="5B39504F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3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F6F1D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75428277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BFA7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Brief Intermittent positive symptoms 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25737" w14:textId="5AC0B3CE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8A1E3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5131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00FA1949" w14:paraId="00679E6C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3FBE1" w14:textId="77777777" w:rsidR="00FA1949" w:rsidRPr="00E5724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>A</w:t>
            </w:r>
            <w:r>
              <w:rPr>
                <w:rFonts w:ascii="Calibri" w:eastAsia="Arial" w:hAnsi="Calibri" w:cs="Calibri"/>
                <w:color w:val="000000" w:themeColor="text1"/>
              </w:rPr>
              <w:t>ttenuated positive symptoms</w:t>
            </w: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&amp; </w:t>
            </w:r>
            <w:r>
              <w:rPr>
                <w:rFonts w:ascii="Calibri" w:eastAsia="Arial" w:hAnsi="Calibri" w:cs="Calibri"/>
                <w:color w:val="000000" w:themeColor="text1"/>
              </w:rPr>
              <w:t>brief intermittent positive symptoms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2A8E7" w14:textId="77777777" w:rsidR="00FA1949" w:rsidRPr="00E5724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>0%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684E" w14:textId="77777777" w:rsidR="00FA1949" w:rsidRPr="00E5724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>0%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4FA0" w14:textId="77777777" w:rsidR="00FA1949" w:rsidRPr="00E5724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6E916BBC" w14:paraId="6A3FF073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F7A9F" w14:textId="24313365" w:rsidR="6E916BBC" w:rsidRDefault="53F7E107" w:rsidP="6E916BBC">
            <w:pPr>
              <w:spacing w:line="360" w:lineRule="auto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lastRenderedPageBreak/>
              <w:t xml:space="preserve">  Meets COGDIS criteria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1F02" w14:textId="634B5D1F" w:rsidR="6E916BBC" w:rsidRDefault="22BA3D8E" w:rsidP="6E916BBC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22BA3D8E">
              <w:rPr>
                <w:rFonts w:ascii="Calibri" w:eastAsia="Arial" w:hAnsi="Calibri" w:cs="Calibri"/>
                <w:color w:val="000000" w:themeColor="text1"/>
              </w:rPr>
              <w:t>245/363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DB035" w14:textId="18AE09D5" w:rsidR="6E916BBC" w:rsidRDefault="22BA3D8E" w:rsidP="6E916BBC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22BA3D8E">
              <w:rPr>
                <w:rFonts w:ascii="Calibri" w:eastAsia="Arial" w:hAnsi="Calibri" w:cs="Calibri"/>
                <w:color w:val="000000" w:themeColor="text1"/>
              </w:rPr>
              <w:t>38/68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30D06" w14:textId="104F58F4" w:rsidR="6E916BBC" w:rsidRDefault="22BA3D8E" w:rsidP="6E916BB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45</w:t>
            </w:r>
          </w:p>
        </w:tc>
      </w:tr>
      <w:tr w:rsidR="00FA1949" w14:paraId="710D6444" w14:textId="77777777" w:rsidTr="7774E5D5">
        <w:trPr>
          <w:trHeight w:val="300"/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53AED" w14:textId="77777777" w:rsidR="00FA1949" w:rsidRDefault="00FA1949" w:rsidP="00CB22B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 </w:t>
            </w: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Handedness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5795" w14:textId="77777777" w:rsidR="00FA1949" w:rsidRDefault="00FA1949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6F448" w14:textId="77777777" w:rsidR="00FA1949" w:rsidRDefault="00FA1949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1917" w14:textId="3B62E1E2" w:rsidR="00FA1949" w:rsidRDefault="22BA3D8E" w:rsidP="00CB22B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45</w:t>
            </w:r>
          </w:p>
        </w:tc>
      </w:tr>
      <w:tr w:rsidR="00FA1949" w14:paraId="37C8AFBC" w14:textId="77777777" w:rsidTr="7774E5D5">
        <w:trPr>
          <w:trHeight w:val="300"/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C6789" w14:textId="77777777" w:rsidR="00FA1949" w:rsidRDefault="00FA1949" w:rsidP="00CB22B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     Right-Handed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BCBA" w14:textId="6B5188D9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298/363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E9C2" w14:textId="4BAB4C14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52/68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AE8A" w14:textId="74451F58" w:rsidR="00FA1949" w:rsidRDefault="00FA1949" w:rsidP="00CB22B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FA1949" w14:paraId="0A0F084E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A3B4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>
              <w:rPr>
                <w:rFonts w:ascii="Calibri" w:eastAsia="Arial" w:hAnsi="Calibri" w:cs="Calibri"/>
                <w:b/>
                <w:bCs/>
                <w:color w:val="000000" w:themeColor="text1"/>
              </w:rPr>
              <w:t>Intelligence Quotient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F328" w14:textId="2C968945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07.02+/-15.65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F2F1" w14:textId="3EC69775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07.29+/-13.96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BDE0" w14:textId="4D3A9393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99</w:t>
            </w:r>
          </w:p>
        </w:tc>
      </w:tr>
      <w:tr w:rsidR="00FA1949" w14:paraId="59955594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E4836" w14:textId="77777777" w:rsidR="00FA1949" w:rsidRPr="00E6775C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bCs/>
                <w:color w:val="000000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 xml:space="preserve">Word Reading Ability 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54272" w14:textId="0E90647D" w:rsidR="00FA1949" w:rsidRPr="00E6775C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10.53+/-16.99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C897" w14:textId="010ADC32" w:rsidR="00FA1949" w:rsidRPr="00E6775C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11.76+/-17.27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ECAD" w14:textId="20902A73" w:rsidR="00FA1949" w:rsidRPr="00E6775C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</w:rPr>
            </w:pPr>
            <w:r w:rsidRPr="22BA3D8E">
              <w:rPr>
                <w:rFonts w:ascii="Calibri" w:eastAsia="Arial" w:hAnsi="Calibri" w:cs="Calibri"/>
                <w:color w:val="000000" w:themeColor="text1"/>
              </w:rPr>
              <w:t>0.88</w:t>
            </w:r>
          </w:p>
        </w:tc>
      </w:tr>
      <w:tr w:rsidR="00FA1949" w14:paraId="13B0D74F" w14:textId="77777777" w:rsidTr="7774E5D5">
        <w:trPr>
          <w:trHeight w:val="300"/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04F7" w14:textId="77777777" w:rsidR="00FA1949" w:rsidRDefault="00FA1949" w:rsidP="00CB22B1">
            <w:pPr>
              <w:spacing w:line="360" w:lineRule="auto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 </w:t>
            </w: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852FF" w14:textId="77777777" w:rsidR="00FA1949" w:rsidRDefault="00FA1949" w:rsidP="00CB22B1">
            <w:pPr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4BD41" w14:textId="77777777" w:rsidR="00FA1949" w:rsidRDefault="00FA1949" w:rsidP="00CB22B1">
            <w:pPr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D3E6F" w14:textId="4051824E" w:rsidR="00FA1949" w:rsidRDefault="22BA3D8E" w:rsidP="00CB22B1">
            <w:pPr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22BA3D8E">
              <w:rPr>
                <w:rFonts w:ascii="Calibri" w:eastAsia="Arial" w:hAnsi="Calibri" w:cs="Calibri"/>
                <w:color w:val="000000" w:themeColor="text1"/>
              </w:rPr>
              <w:t>0.51</w:t>
            </w:r>
          </w:p>
        </w:tc>
      </w:tr>
      <w:tr w:rsidR="00FA1949" w14:paraId="77526BAF" w14:textId="77777777" w:rsidTr="7774E5D5">
        <w:trPr>
          <w:trHeight w:val="300"/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0A0E8" w14:textId="77777777" w:rsidR="00FA1949" w:rsidRDefault="00FA1949" w:rsidP="00CB22B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     No Medication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9A865" w14:textId="0B5C6842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30/363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E270" w14:textId="5C4300F4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30/68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D8EA" w14:textId="77777777" w:rsidR="00FA1949" w:rsidRDefault="00FA1949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  <w:tr w:rsidR="00FA1949" w14:paraId="7CD9AADB" w14:textId="77777777" w:rsidTr="7774E5D5">
        <w:trPr>
          <w:trHeight w:val="300"/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A213F" w14:textId="77777777" w:rsidR="00FA1949" w:rsidRDefault="00FA1949" w:rsidP="00CB22B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     Anti-Psychotic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2D5A" w14:textId="407D729D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91/363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AA9C4" w14:textId="4D60C92E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20/68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F9666" w14:textId="77777777" w:rsidR="00FA1949" w:rsidRDefault="00FA1949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  <w:tr w:rsidR="00FA1949" w14:paraId="661127C4" w14:textId="77777777" w:rsidTr="7774E5D5">
        <w:trPr>
          <w:trHeight w:val="300"/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C91AA" w14:textId="77777777" w:rsidR="00FA1949" w:rsidRDefault="00FA1949" w:rsidP="00CB22B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20C27531">
              <w:rPr>
                <w:rFonts w:ascii="Calibri" w:eastAsia="Arial" w:hAnsi="Calibri" w:cs="Calibri"/>
                <w:color w:val="000000" w:themeColor="text1"/>
              </w:rPr>
              <w:t xml:space="preserve">      Other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CF535" w14:textId="003CC1EB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38/363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D2E9" w14:textId="33B7EDE3" w:rsidR="00FA1949" w:rsidRDefault="53F7E107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8/68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1AA0" w14:textId="77777777" w:rsidR="00FA1949" w:rsidRDefault="00FA1949" w:rsidP="00CB22B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  <w:tr w:rsidR="00FA1949" w14:paraId="56A1CB60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7A85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Total Depression Score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C24DF" w14:textId="0F44DE2C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6.42+/-4.35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F4FB5" w14:textId="17456F0C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5.36+/-3.91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C4A5" w14:textId="1AED01B9" w:rsidR="00FA1949" w:rsidRPr="00C13C85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45</w:t>
            </w:r>
          </w:p>
        </w:tc>
      </w:tr>
      <w:tr w:rsidR="00FA1949" w14:paraId="04F554AD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40F20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4AAC249B">
              <w:rPr>
                <w:rFonts w:ascii="Calibri" w:eastAsia="Arial" w:hAnsi="Calibri" w:cs="Calibri"/>
                <w:b/>
                <w:bCs/>
                <w:color w:val="000000" w:themeColor="text1"/>
              </w:rPr>
              <w:t>Daily Stress Score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4EBA8" w14:textId="3E9BEDF7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69.06.83+/-53.22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16C3E" w14:textId="6BC93315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70.24+/-52.01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42B1" w14:textId="0A7F9BED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91</w:t>
            </w:r>
          </w:p>
        </w:tc>
      </w:tr>
      <w:tr w:rsidR="00FA1949" w14:paraId="6601C429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E1231" w14:textId="77777777" w:rsidR="00FA1949" w:rsidRPr="20C27531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Arial" w:hAnsi="Calibri" w:cs="Calibri"/>
                <w:b/>
                <w:bCs/>
                <w:color w:val="000000" w:themeColor="text1"/>
              </w:rPr>
              <w:t>SIPS+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CB51F" w14:textId="4E16B3E9" w:rsidR="00FA1949" w:rsidRPr="20C2753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3.48+/-3.94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3F81" w14:textId="13450F6D" w:rsidR="00FA1949" w:rsidRPr="20C2753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2.81+/-3.63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9F827" w14:textId="2EA27C0F" w:rsidR="00FA1949" w:rsidRPr="20C27531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22BA3D8E">
              <w:rPr>
                <w:rFonts w:ascii="Calibri" w:eastAsia="Arial" w:hAnsi="Calibri" w:cs="Calibri"/>
                <w:color w:val="000000" w:themeColor="text1"/>
              </w:rPr>
              <w:t>0.51</w:t>
            </w:r>
          </w:p>
        </w:tc>
      </w:tr>
      <w:tr w:rsidR="00FA1949" w14:paraId="4BD7780B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4A7C" w14:textId="77777777" w:rsidR="00FA194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Arial" w:hAnsi="Calibri" w:cs="Calibri"/>
                <w:b/>
                <w:bCs/>
                <w:color w:val="000000" w:themeColor="text1"/>
              </w:rPr>
              <w:t>SIPS-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95EF8" w14:textId="251725F4" w:rsidR="00FA1949" w:rsidRPr="20C2753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2.45+/-6.27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D4DE6" w14:textId="7EB6694C" w:rsidR="00FA1949" w:rsidRPr="20C2753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1.34+/-6.60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2496C" w14:textId="6AD38153" w:rsidR="00FA1949" w:rsidRPr="00C13C85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22BA3D8E">
              <w:rPr>
                <w:rFonts w:ascii="Calibri" w:eastAsia="Arial" w:hAnsi="Calibri" w:cs="Calibri"/>
                <w:color w:val="000000" w:themeColor="text1"/>
              </w:rPr>
              <w:t>0.53</w:t>
            </w:r>
          </w:p>
        </w:tc>
      </w:tr>
      <w:tr w:rsidR="00FA1949" w14:paraId="1EB99A2E" w14:textId="77777777" w:rsidTr="7774E5D5">
        <w:trPr>
          <w:jc w:val="center"/>
        </w:trPr>
        <w:tc>
          <w:tcPr>
            <w:tcW w:w="172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2699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20C27531">
              <w:rPr>
                <w:rFonts w:ascii="Calibri" w:eastAsia="Arial" w:hAnsi="Calibri" w:cs="Calibri"/>
                <w:b/>
                <w:bCs/>
                <w:color w:val="000000" w:themeColor="text1"/>
              </w:rPr>
              <w:t>Transitioned to Psychosis</w:t>
            </w:r>
          </w:p>
        </w:tc>
        <w:tc>
          <w:tcPr>
            <w:tcW w:w="154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684F0" w14:textId="44AB3CF6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36/363</w:t>
            </w:r>
          </w:p>
        </w:tc>
        <w:tc>
          <w:tcPr>
            <w:tcW w:w="1239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6BE5B" w14:textId="0E2459D3" w:rsidR="00FA1949" w:rsidRPr="00A136A9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6/68</w:t>
            </w:r>
          </w:p>
        </w:tc>
        <w:tc>
          <w:tcPr>
            <w:tcW w:w="487" w:type="pct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19ABA" w14:textId="49849044" w:rsidR="00FA1949" w:rsidRPr="00A136A9" w:rsidRDefault="22BA3D8E" w:rsidP="22BA3D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22BA3D8E">
              <w:rPr>
                <w:rFonts w:ascii="Calibri" w:hAnsi="Calibri" w:cs="Calibri"/>
              </w:rPr>
              <w:t>0.99</w:t>
            </w:r>
          </w:p>
        </w:tc>
      </w:tr>
      <w:tr w:rsidR="00FA1949" w14:paraId="663C8476" w14:textId="77777777" w:rsidTr="7774E5D5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8A90" w14:textId="313E2772" w:rsidR="00FA1949" w:rsidRPr="00A136A9" w:rsidRDefault="7774E5D5" w:rsidP="7774E5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6"/>
                <w:szCs w:val="16"/>
              </w:rPr>
            </w:pPr>
            <w:r w:rsidRPr="7774E5D5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7774E5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%(n/N); Mean+/-SD(N), </w:t>
            </w:r>
            <w:r w:rsidRPr="7774E5D5">
              <w:rPr>
                <w:rFonts w:ascii="Arial" w:eastAsia="Arial" w:hAnsi="Arial" w:cs="Arial"/>
                <w:sz w:val="16"/>
                <w:szCs w:val="16"/>
              </w:rPr>
              <w:t>SIPS+ = Total severity of positive symptoms from the structured interview for psychosis-risk syndromes (P1-P4), SIPS- = Total severity of negative symptoms from the structured interview for psychosis-risk syndromes (N1-N5)</w:t>
            </w:r>
          </w:p>
        </w:tc>
      </w:tr>
      <w:tr w:rsidR="00FA1949" w14:paraId="6EFEFF8D" w14:textId="77777777" w:rsidTr="7774E5D5">
        <w:trPr>
          <w:jc w:val="center"/>
        </w:trPr>
        <w:tc>
          <w:tcPr>
            <w:tcW w:w="5000" w:type="pct"/>
            <w:gridSpan w:val="4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8E04" w14:textId="77777777" w:rsidR="00FA1949" w:rsidRPr="00A136A9" w:rsidRDefault="00FA1949" w:rsidP="00CB22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20C27531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20C2753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earson's Chi-squared test; Wilcoxon rank sum test; Fisher's exact test, Analysis of Variance (ANOVA)</w:t>
            </w: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, adjusted via FDR correction</w:t>
            </w:r>
          </w:p>
        </w:tc>
      </w:tr>
    </w:tbl>
    <w:p w14:paraId="602AB635" w14:textId="77777777" w:rsidR="00FA1949" w:rsidRDefault="00FA1949" w:rsidP="00A04DF5">
      <w:pPr>
        <w:rPr>
          <w:i/>
          <w:iCs/>
        </w:rPr>
      </w:pPr>
    </w:p>
    <w:p w14:paraId="5DEBB544" w14:textId="77777777" w:rsidR="00FA1949" w:rsidRDefault="00FA1949" w:rsidP="00A04DF5">
      <w:pPr>
        <w:rPr>
          <w:i/>
          <w:iCs/>
        </w:rPr>
      </w:pPr>
    </w:p>
    <w:p w14:paraId="2D57D207" w14:textId="77777777" w:rsidR="00FA1949" w:rsidRDefault="00FA1949" w:rsidP="00A04DF5">
      <w:pPr>
        <w:rPr>
          <w:i/>
          <w:iCs/>
        </w:rPr>
      </w:pPr>
    </w:p>
    <w:p w14:paraId="1DCE2B54" w14:textId="77777777" w:rsidR="00FA1949" w:rsidRDefault="00FA1949" w:rsidP="00A04DF5">
      <w:pPr>
        <w:rPr>
          <w:i/>
          <w:iCs/>
        </w:rPr>
      </w:pPr>
    </w:p>
    <w:p w14:paraId="661C26D7" w14:textId="77777777" w:rsidR="00FA1949" w:rsidRDefault="00FA1949" w:rsidP="00A04DF5">
      <w:pPr>
        <w:rPr>
          <w:i/>
          <w:iCs/>
        </w:rPr>
      </w:pPr>
    </w:p>
    <w:p w14:paraId="7B99BD6D" w14:textId="77777777" w:rsidR="00FA1949" w:rsidRDefault="00FA1949" w:rsidP="00A04DF5">
      <w:pPr>
        <w:rPr>
          <w:i/>
          <w:iCs/>
        </w:rPr>
      </w:pPr>
    </w:p>
    <w:p w14:paraId="5B6875FB" w14:textId="77777777" w:rsidR="00FA1949" w:rsidRDefault="00FA1949" w:rsidP="00A04DF5">
      <w:pPr>
        <w:rPr>
          <w:i/>
          <w:iCs/>
        </w:rPr>
      </w:pPr>
    </w:p>
    <w:p w14:paraId="2B884C4A" w14:textId="77777777" w:rsidR="00FA1949" w:rsidRDefault="00FA1949" w:rsidP="00A04DF5">
      <w:pPr>
        <w:rPr>
          <w:i/>
          <w:iCs/>
        </w:rPr>
      </w:pPr>
    </w:p>
    <w:p w14:paraId="059B04E9" w14:textId="77777777" w:rsidR="00FA1949" w:rsidRDefault="00FA1949" w:rsidP="00A04DF5">
      <w:pPr>
        <w:rPr>
          <w:i/>
          <w:iCs/>
        </w:rPr>
      </w:pPr>
    </w:p>
    <w:p w14:paraId="6070ACF6" w14:textId="77777777" w:rsidR="00FA1949" w:rsidRDefault="00FA1949" w:rsidP="00A04DF5">
      <w:pPr>
        <w:rPr>
          <w:i/>
          <w:iCs/>
        </w:rPr>
      </w:pPr>
    </w:p>
    <w:p w14:paraId="18A1AB5A" w14:textId="77777777" w:rsidR="00FA1949" w:rsidRDefault="00FA1949" w:rsidP="00A04DF5">
      <w:pPr>
        <w:rPr>
          <w:i/>
          <w:iCs/>
        </w:rPr>
      </w:pPr>
    </w:p>
    <w:p w14:paraId="1EDF3168" w14:textId="052DBD43" w:rsidR="00FA1949" w:rsidRDefault="53F7E107" w:rsidP="53F7E107">
      <w:pPr>
        <w:spacing w:line="360" w:lineRule="auto"/>
        <w:rPr>
          <w:rFonts w:ascii="Calibri" w:hAnsi="Calibri" w:cs="Calibri"/>
          <w:i/>
          <w:iCs/>
        </w:rPr>
      </w:pPr>
      <w:r w:rsidRPr="53F7E107">
        <w:rPr>
          <w:rFonts w:ascii="Calibri" w:hAnsi="Calibri" w:cs="Calibri"/>
          <w:i/>
          <w:iCs/>
        </w:rPr>
        <w:lastRenderedPageBreak/>
        <w:t>Table S2: Baseline Demographics and Clinical Characteristics of Individuals at Clinical High Risk for Psychosis (CHR) who were excluded in EEG preprocessing steps, but either met (COGDIS+) or did not meet COGDIS criteria (COGDIS−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17"/>
        <w:gridCol w:w="2793"/>
        <w:gridCol w:w="2237"/>
        <w:gridCol w:w="879"/>
      </w:tblGrid>
      <w:tr w:rsidR="4C828021" w14:paraId="3CD54768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2E48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Variable</w:t>
            </w:r>
          </w:p>
        </w:tc>
        <w:tc>
          <w:tcPr>
            <w:tcW w:w="279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8E3D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Does not meet COGDIS criteria</w:t>
            </w:r>
            <w:r w:rsidRPr="53F7E107">
              <w:rPr>
                <w:rFonts w:ascii="Calibri" w:eastAsia="Arial" w:hAnsi="Calibri" w:cs="Calibri"/>
                <w:color w:val="000000" w:themeColor="text1"/>
              </w:rPr>
              <w:t>, N = 30</w:t>
            </w:r>
            <w:r w:rsidRPr="53F7E107">
              <w:rPr>
                <w:rFonts w:ascii="Calibri" w:eastAsia="Arial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709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Meets COGDIS criteria</w:t>
            </w:r>
            <w:r w:rsidRPr="53F7E107">
              <w:rPr>
                <w:rFonts w:ascii="Calibri" w:eastAsia="Arial" w:hAnsi="Calibri" w:cs="Calibri"/>
                <w:color w:val="000000" w:themeColor="text1"/>
              </w:rPr>
              <w:t>, N = 38</w:t>
            </w:r>
            <w:r w:rsidRPr="53F7E107">
              <w:rPr>
                <w:rFonts w:ascii="Calibri" w:eastAsia="Arial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AFF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p-value</w:t>
            </w:r>
            <w:r w:rsidRPr="53F7E107">
              <w:rPr>
                <w:rFonts w:ascii="Calibri" w:eastAsia="Arial" w:hAnsi="Calibri" w:cs="Calibri"/>
                <w:color w:val="000000" w:themeColor="text1"/>
                <w:vertAlign w:val="superscript"/>
              </w:rPr>
              <w:t>2</w:t>
            </w:r>
          </w:p>
        </w:tc>
      </w:tr>
      <w:tr w:rsidR="4C828021" w14:paraId="11D00343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88B74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Sex at Birth (Female)</w:t>
            </w:r>
          </w:p>
        </w:tc>
        <w:tc>
          <w:tcPr>
            <w:tcW w:w="2793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E5CC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53%</w:t>
            </w:r>
          </w:p>
        </w:tc>
        <w:tc>
          <w:tcPr>
            <w:tcW w:w="2237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78200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32%</w:t>
            </w:r>
          </w:p>
        </w:tc>
        <w:tc>
          <w:tcPr>
            <w:tcW w:w="87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424CE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28</w:t>
            </w:r>
          </w:p>
        </w:tc>
      </w:tr>
      <w:tr w:rsidR="4C828021" w14:paraId="395372D4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6F82F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Age in Years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34BD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8.22+/-4.17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0B9D3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20.05+/-4.16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BAAFE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28</w:t>
            </w:r>
          </w:p>
        </w:tc>
      </w:tr>
      <w:tr w:rsidR="4C828021" w14:paraId="590384E3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239A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Ethnic Group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BBA75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CF64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168E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58</w:t>
            </w:r>
          </w:p>
        </w:tc>
      </w:tr>
      <w:tr w:rsidR="4C828021" w14:paraId="7AF0E0C9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EF2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Unknown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61E3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4C93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0C107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17D6051B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022F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American Indian/Alaska Native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EE9C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8772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2.6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1620A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602AAEE9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9C1F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Asian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4E64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3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9DC3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1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1EE13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3CD3FE86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32ECD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Black or African American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0703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3.3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3B842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6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6C2AE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68A5FFF3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6EC8D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White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B5CDB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73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81CAE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58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469E6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4C0D7CF4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C3A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Native Hawaiian or Pacific Islander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5CE6A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6F1E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10B6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36548A43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B206D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More than one ethnicity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3D34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0F11A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3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35DE9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4B4969CF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744B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Years of Education Completed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4300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1.30+/-3.39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AE5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2.39+/-2.80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73715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40</w:t>
            </w:r>
          </w:p>
        </w:tc>
      </w:tr>
      <w:tr w:rsidR="4C828021" w14:paraId="074FD6B5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C3D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Meets criteria for an At-Risk-Mental-State group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F1992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FAD4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C66E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58</w:t>
            </w:r>
          </w:p>
        </w:tc>
      </w:tr>
      <w:tr w:rsidR="4C828021" w14:paraId="19CAC702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689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Genetic risk and deterioration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79E88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7BD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2.6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E09F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1DBDD651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FB6F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 xml:space="preserve">Attenuated positive symptoms 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028F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0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1D9E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92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55ED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6DE906C7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C7F37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Attenuated positive symptoms &amp; genetic risk and deterioration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3102F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3F86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5.3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41F6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3F5892DC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C8C9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 xml:space="preserve">Brief Intermittent positive symptoms 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81B8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5B86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ED909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500FEE11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4B2A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Attenuated positive symptoms &amp; brief intermittent positive symptoms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CFAF2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0%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8CC4E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0%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61C0" w14:textId="77777777" w:rsidR="4C828021" w:rsidRDefault="4C828021" w:rsidP="4C828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</w:p>
        </w:tc>
      </w:tr>
      <w:tr w:rsidR="4C828021" w14:paraId="3136F5A6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AA932" w14:textId="77777777" w:rsidR="4C828021" w:rsidRDefault="53F7E107" w:rsidP="4C82802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 xml:space="preserve">  </w:t>
            </w: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Handedness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51D7D" w14:textId="77777777" w:rsidR="4C828021" w:rsidRDefault="4C828021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E80B5" w14:textId="77777777" w:rsidR="4C828021" w:rsidRDefault="4C828021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9BF2C" w14:textId="77777777" w:rsidR="4C828021" w:rsidRDefault="4C828021" w:rsidP="4C82802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4C828021" w14:paraId="2B4822E1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D9C59" w14:textId="77777777" w:rsidR="4C828021" w:rsidRDefault="53F7E107" w:rsidP="4C82802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lastRenderedPageBreak/>
              <w:t xml:space="preserve">      Right-Handed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917D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23/30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DDF7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29/38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7FD95" w14:textId="77777777" w:rsidR="4C828021" w:rsidRDefault="53F7E107" w:rsidP="4C82802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88</w:t>
            </w:r>
          </w:p>
        </w:tc>
      </w:tr>
      <w:tr w:rsidR="4C828021" w14:paraId="47D1C7CD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F14A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Intelligence Quotient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6234A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05.93+/-13.08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E6C0F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108.41+/-14.72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8E5A7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58</w:t>
            </w:r>
          </w:p>
        </w:tc>
      </w:tr>
      <w:tr w:rsidR="4C828021" w14:paraId="12722656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98139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 xml:space="preserve">Word Reading Ability 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6189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09.57+/-15.96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9CB69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13.54+/-18.29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0254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0.58</w:t>
            </w:r>
          </w:p>
        </w:tc>
      </w:tr>
      <w:tr w:rsidR="4C828021" w14:paraId="2C24E053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DAB8B" w14:textId="77777777" w:rsidR="4C828021" w:rsidRDefault="53F7E107" w:rsidP="4C828021">
            <w:pPr>
              <w:spacing w:line="360" w:lineRule="auto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 xml:space="preserve">  </w:t>
            </w: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3330F" w14:textId="77777777" w:rsidR="4C828021" w:rsidRDefault="4C828021" w:rsidP="4C828021">
            <w:pPr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59AFD" w14:textId="77777777" w:rsidR="4C828021" w:rsidRDefault="4C828021" w:rsidP="4C828021">
            <w:pPr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395F" w14:textId="77777777" w:rsidR="4C828021" w:rsidRDefault="53F7E107" w:rsidP="4C828021">
            <w:pPr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0.58</w:t>
            </w:r>
          </w:p>
        </w:tc>
      </w:tr>
      <w:tr w:rsidR="4C828021" w14:paraId="5A74FC93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C153" w14:textId="77777777" w:rsidR="4C828021" w:rsidRDefault="53F7E107" w:rsidP="4C82802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 xml:space="preserve">      No Medication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A48C8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6/30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AE17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4/30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5FFB7" w14:textId="77777777" w:rsidR="4C828021" w:rsidRDefault="4C828021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  <w:tr w:rsidR="4C828021" w14:paraId="04E1F2A5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0104" w14:textId="77777777" w:rsidR="4C828021" w:rsidRDefault="53F7E107" w:rsidP="4C82802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 xml:space="preserve">      Anti-Psychotic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CAE3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8/30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26A2E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2/30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05F2" w14:textId="77777777" w:rsidR="4C828021" w:rsidRDefault="4C828021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  <w:tr w:rsidR="4C828021" w14:paraId="5F6762CB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71C8" w14:textId="77777777" w:rsidR="4C828021" w:rsidRDefault="53F7E107" w:rsidP="4C828021">
            <w:pPr>
              <w:spacing w:line="360" w:lineRule="auto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 xml:space="preserve">      Other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2546A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6/30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653F5" w14:textId="77777777" w:rsidR="4C828021" w:rsidRDefault="53F7E107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2/30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FAF3" w14:textId="77777777" w:rsidR="4C828021" w:rsidRDefault="4C828021" w:rsidP="4C828021">
            <w:pPr>
              <w:spacing w:line="360" w:lineRule="auto"/>
              <w:jc w:val="center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  <w:tr w:rsidR="4C828021" w14:paraId="37B7B277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8638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Total Depression Score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F710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3.70+/-3.02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9D368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6.68+/-4.07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F229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bCs/>
              </w:rPr>
            </w:pPr>
            <w:r w:rsidRPr="53F7E107">
              <w:rPr>
                <w:rFonts w:ascii="Calibri" w:hAnsi="Calibri" w:cs="Calibri"/>
                <w:b/>
                <w:bCs/>
              </w:rPr>
              <w:t>0.02</w:t>
            </w:r>
          </w:p>
        </w:tc>
      </w:tr>
      <w:tr w:rsidR="4C828021" w14:paraId="31B5B0D6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7D6FB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Daily Stress Score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9B777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82.83+/-61.01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0D19D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59.45+/-40.71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6CDFB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30</w:t>
            </w:r>
          </w:p>
        </w:tc>
      </w:tr>
      <w:tr w:rsidR="4C828021" w14:paraId="4AE6D588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9384C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SIPS+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7468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2.00+/-3.29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C250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3.44+/-3.80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B235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0.29</w:t>
            </w:r>
          </w:p>
        </w:tc>
      </w:tr>
      <w:tr w:rsidR="4C828021" w14:paraId="71F4273A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C82B2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SIPS-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FD202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8.33+/-5.99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2D4CA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color w:val="000000" w:themeColor="text1"/>
              </w:rPr>
              <w:t>13.78+/-6.11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B803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 w:themeColor="text1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0.007</w:t>
            </w:r>
          </w:p>
        </w:tc>
      </w:tr>
      <w:tr w:rsidR="4C828021" w14:paraId="20F1A5DE" w14:textId="77777777" w:rsidTr="7774E5D5">
        <w:trPr>
          <w:trHeight w:val="300"/>
          <w:jc w:val="center"/>
        </w:trPr>
        <w:tc>
          <w:tcPr>
            <w:tcW w:w="31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5786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</w:rPr>
            </w:pPr>
            <w:r w:rsidRPr="53F7E107">
              <w:rPr>
                <w:rFonts w:ascii="Calibri" w:eastAsia="Arial" w:hAnsi="Calibri" w:cs="Calibri"/>
                <w:b/>
                <w:bCs/>
                <w:color w:val="000000" w:themeColor="text1"/>
              </w:rPr>
              <w:t>Transitioned to Psychosis</w:t>
            </w:r>
          </w:p>
        </w:tc>
        <w:tc>
          <w:tcPr>
            <w:tcW w:w="27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17E4A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2/30</w:t>
            </w:r>
          </w:p>
        </w:tc>
        <w:tc>
          <w:tcPr>
            <w:tcW w:w="223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E998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4/38</w:t>
            </w:r>
          </w:p>
        </w:tc>
        <w:tc>
          <w:tcPr>
            <w:tcW w:w="87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01F2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</w:rPr>
            </w:pPr>
            <w:r w:rsidRPr="53F7E107">
              <w:rPr>
                <w:rFonts w:ascii="Calibri" w:hAnsi="Calibri" w:cs="Calibri"/>
              </w:rPr>
              <w:t>0.89</w:t>
            </w:r>
          </w:p>
        </w:tc>
      </w:tr>
      <w:tr w:rsidR="4C828021" w14:paraId="74E317A0" w14:textId="77777777" w:rsidTr="7774E5D5">
        <w:trPr>
          <w:trHeight w:val="300"/>
          <w:jc w:val="center"/>
        </w:trPr>
        <w:tc>
          <w:tcPr>
            <w:tcW w:w="9026" w:type="dxa"/>
            <w:gridSpan w:val="4"/>
            <w:tcBorders>
              <w:top w:val="single" w:sz="8" w:space="0" w:color="000000" w:themeColor="text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3486" w14:textId="0A274B1E" w:rsidR="4C828021" w:rsidRDefault="7774E5D5" w:rsidP="7774E5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sz w:val="16"/>
                <w:szCs w:val="16"/>
              </w:rPr>
            </w:pPr>
            <w:r w:rsidRPr="7774E5D5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7774E5D5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%(n/N); Mean+/-SD(N), </w:t>
            </w:r>
            <w:r w:rsidRPr="7774E5D5">
              <w:rPr>
                <w:rFonts w:ascii="Arial" w:eastAsia="Arial" w:hAnsi="Arial" w:cs="Arial"/>
                <w:sz w:val="16"/>
                <w:szCs w:val="16"/>
              </w:rPr>
              <w:t>SIPS+ = Total severity of positive symptoms from the structured interview for psychosis-risk syndromes (P1-P4), SIPS- = Total severity of negative symptoms from the structured interview for psychosis-risk syndromes (N1-N5)</w:t>
            </w:r>
          </w:p>
        </w:tc>
      </w:tr>
      <w:tr w:rsidR="4C828021" w14:paraId="4836D43B" w14:textId="77777777" w:rsidTr="7774E5D5">
        <w:trPr>
          <w:trHeight w:val="300"/>
          <w:jc w:val="center"/>
        </w:trPr>
        <w:tc>
          <w:tcPr>
            <w:tcW w:w="9026" w:type="dxa"/>
            <w:gridSpan w:val="4"/>
            <w:tcBorders>
              <w:top w:val="none" w:sz="0" w:space="0" w:color="FFFFFF" w:themeColor="background1"/>
              <w:left w:val="none" w:sz="0" w:space="0" w:color="FFFFFF" w:themeColor="background1"/>
              <w:bottom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4C31" w14:textId="77777777" w:rsidR="4C828021" w:rsidRDefault="53F7E107" w:rsidP="53F7E1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53F7E107"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53F7E107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earson's Chi-squared test; Wilcoxon rank sum test; Fisher's exact test, Analysis of Variance (ANOVA), adjusted via FDR correction</w:t>
            </w:r>
          </w:p>
        </w:tc>
      </w:tr>
    </w:tbl>
    <w:p w14:paraId="7F6CEB79" w14:textId="23D6DFC3" w:rsidR="00FA1949" w:rsidRDefault="00FA1949" w:rsidP="7774E5D5">
      <w:pPr>
        <w:rPr>
          <w:i/>
          <w:iCs/>
        </w:rPr>
      </w:pPr>
    </w:p>
    <w:p w14:paraId="66EB87CE" w14:textId="124C5685" w:rsidR="7774E5D5" w:rsidRDefault="7774E5D5" w:rsidP="7774E5D5">
      <w:pPr>
        <w:rPr>
          <w:i/>
          <w:iCs/>
        </w:rPr>
      </w:pPr>
    </w:p>
    <w:p w14:paraId="7B510DE5" w14:textId="12204BA0" w:rsidR="7774E5D5" w:rsidRDefault="7774E5D5" w:rsidP="7774E5D5">
      <w:pPr>
        <w:rPr>
          <w:i/>
          <w:iCs/>
        </w:rPr>
      </w:pPr>
    </w:p>
    <w:p w14:paraId="77A3A861" w14:textId="22327CD3" w:rsidR="7774E5D5" w:rsidRDefault="7774E5D5" w:rsidP="7774E5D5">
      <w:pPr>
        <w:rPr>
          <w:i/>
          <w:iCs/>
        </w:rPr>
      </w:pPr>
    </w:p>
    <w:p w14:paraId="6152A5C6" w14:textId="508BC25F" w:rsidR="7774E5D5" w:rsidRDefault="7774E5D5" w:rsidP="7774E5D5">
      <w:pPr>
        <w:rPr>
          <w:i/>
          <w:iCs/>
        </w:rPr>
      </w:pPr>
    </w:p>
    <w:p w14:paraId="0955CF83" w14:textId="45F56961" w:rsidR="7774E5D5" w:rsidRDefault="7774E5D5" w:rsidP="7774E5D5">
      <w:pPr>
        <w:rPr>
          <w:i/>
          <w:iCs/>
        </w:rPr>
      </w:pPr>
    </w:p>
    <w:p w14:paraId="1A10511C" w14:textId="2E26CFB2" w:rsidR="7774E5D5" w:rsidRDefault="7774E5D5" w:rsidP="7774E5D5">
      <w:pPr>
        <w:rPr>
          <w:i/>
          <w:iCs/>
        </w:rPr>
      </w:pPr>
    </w:p>
    <w:p w14:paraId="71BCCF47" w14:textId="0F88F153" w:rsidR="7774E5D5" w:rsidRDefault="7774E5D5" w:rsidP="7774E5D5">
      <w:pPr>
        <w:rPr>
          <w:i/>
          <w:iCs/>
        </w:rPr>
      </w:pPr>
    </w:p>
    <w:p w14:paraId="4653AD82" w14:textId="549802B0" w:rsidR="7774E5D5" w:rsidRDefault="7774E5D5" w:rsidP="7774E5D5">
      <w:pPr>
        <w:rPr>
          <w:i/>
          <w:iCs/>
        </w:rPr>
      </w:pPr>
    </w:p>
    <w:p w14:paraId="1A1C0167" w14:textId="0FE1B943" w:rsidR="7774E5D5" w:rsidRDefault="7774E5D5" w:rsidP="7774E5D5">
      <w:pPr>
        <w:rPr>
          <w:i/>
          <w:iCs/>
        </w:rPr>
      </w:pPr>
    </w:p>
    <w:p w14:paraId="680655BB" w14:textId="6E918B50" w:rsidR="7774E5D5" w:rsidRDefault="7774E5D5" w:rsidP="7774E5D5">
      <w:pPr>
        <w:rPr>
          <w:i/>
          <w:iCs/>
        </w:rPr>
      </w:pPr>
    </w:p>
    <w:p w14:paraId="7823B0A6" w14:textId="542D7C4B" w:rsidR="7774E5D5" w:rsidRDefault="7774E5D5" w:rsidP="7774E5D5">
      <w:pPr>
        <w:rPr>
          <w:i/>
          <w:iCs/>
        </w:rPr>
      </w:pPr>
    </w:p>
    <w:p w14:paraId="70AFD775" w14:textId="6AC4EC4B" w:rsidR="7774E5D5" w:rsidRDefault="7774E5D5" w:rsidP="7774E5D5">
      <w:pPr>
        <w:rPr>
          <w:i/>
          <w:iCs/>
        </w:rPr>
      </w:pPr>
    </w:p>
    <w:p w14:paraId="3E1A4493" w14:textId="3269C97B" w:rsidR="00A04DF5" w:rsidRPr="00A04DF5" w:rsidRDefault="3254C218" w:rsidP="00A04DF5">
      <w:r w:rsidRPr="3254C218">
        <w:rPr>
          <w:i/>
          <w:iCs/>
        </w:rPr>
        <w:lastRenderedPageBreak/>
        <w:t>Table S</w:t>
      </w:r>
      <w:r w:rsidR="004C1E5A">
        <w:rPr>
          <w:i/>
          <w:iCs/>
        </w:rPr>
        <w:t>3</w:t>
      </w:r>
      <w:r w:rsidRPr="3254C218">
        <w:rPr>
          <w:i/>
          <w:iCs/>
        </w:rPr>
        <w:t xml:space="preserve"> – Relationship between COGDIS+/- group and P3b amplitude across </w:t>
      </w:r>
      <w:proofErr w:type="spellStart"/>
      <w:r w:rsidRPr="3254C218">
        <w:rPr>
          <w:i/>
          <w:iCs/>
        </w:rPr>
        <w:t>Cz</w:t>
      </w:r>
      <w:proofErr w:type="spellEnd"/>
      <w:r w:rsidRPr="3254C218">
        <w:rPr>
          <w:i/>
          <w:iCs/>
        </w:rPr>
        <w:t>, P3, and P4 electrodes</w:t>
      </w:r>
      <w:r>
        <w:t xml:space="preserve"> (N=363)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4"/>
        <w:gridCol w:w="670"/>
        <w:gridCol w:w="912"/>
        <w:gridCol w:w="20"/>
        <w:gridCol w:w="525"/>
        <w:gridCol w:w="670"/>
        <w:gridCol w:w="1052"/>
        <w:gridCol w:w="20"/>
        <w:gridCol w:w="641"/>
        <w:gridCol w:w="650"/>
        <w:gridCol w:w="1099"/>
        <w:gridCol w:w="20"/>
        <w:gridCol w:w="643"/>
      </w:tblGrid>
      <w:tr w:rsidR="00301438" w:rsidRPr="00A04DF5" w14:paraId="1E9F2B5D" w14:textId="77777777" w:rsidTr="2562C6DF">
        <w:trPr>
          <w:trHeight w:val="450"/>
        </w:trPr>
        <w:tc>
          <w:tcPr>
            <w:tcW w:w="116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0C584B0" w14:textId="77777777" w:rsidR="00301438" w:rsidRPr="00A04DF5" w:rsidRDefault="00301438" w:rsidP="00A04DF5">
            <w:r w:rsidRPr="00A04DF5">
              <w:t> </w:t>
            </w:r>
          </w:p>
        </w:tc>
        <w:tc>
          <w:tcPr>
            <w:tcW w:w="1178" w:type="pct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0108F04" w14:textId="30BAD4A4" w:rsidR="00301438" w:rsidRPr="00907E98" w:rsidRDefault="00301438" w:rsidP="00907E98">
            <w:pPr>
              <w:jc w:val="center"/>
              <w:rPr>
                <w:sz w:val="28"/>
                <w:szCs w:val="28"/>
              </w:rPr>
            </w:pPr>
            <w:proofErr w:type="spellStart"/>
            <w:r w:rsidRPr="00907E98">
              <w:rPr>
                <w:b/>
                <w:bCs/>
                <w:sz w:val="28"/>
                <w:szCs w:val="28"/>
              </w:rPr>
              <w:t>Cz</w:t>
            </w:r>
            <w:proofErr w:type="spellEnd"/>
          </w:p>
        </w:tc>
        <w:tc>
          <w:tcPr>
            <w:tcW w:w="1320" w:type="pct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64B556F" w14:textId="0A7C5FAA" w:rsidR="00301438" w:rsidRPr="00907E98" w:rsidRDefault="00301438" w:rsidP="00907E98">
            <w:pPr>
              <w:jc w:val="center"/>
              <w:rPr>
                <w:sz w:val="28"/>
                <w:szCs w:val="28"/>
              </w:rPr>
            </w:pPr>
            <w:r w:rsidRPr="00907E98">
              <w:rPr>
                <w:b/>
                <w:bCs/>
                <w:sz w:val="28"/>
                <w:szCs w:val="28"/>
              </w:rPr>
              <w:t>P3</w:t>
            </w:r>
          </w:p>
        </w:tc>
        <w:tc>
          <w:tcPr>
            <w:tcW w:w="1336" w:type="pct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3195A05" w14:textId="606EA631" w:rsidR="00301438" w:rsidRPr="00907E98" w:rsidRDefault="00301438" w:rsidP="00907E98">
            <w:pPr>
              <w:jc w:val="center"/>
              <w:rPr>
                <w:sz w:val="28"/>
                <w:szCs w:val="28"/>
              </w:rPr>
            </w:pPr>
            <w:r w:rsidRPr="00907E98">
              <w:rPr>
                <w:b/>
                <w:bCs/>
                <w:sz w:val="28"/>
                <w:szCs w:val="28"/>
              </w:rPr>
              <w:t>P4</w:t>
            </w:r>
          </w:p>
        </w:tc>
      </w:tr>
      <w:tr w:rsidR="00242191" w:rsidRPr="00A04DF5" w14:paraId="71B58B4B" w14:textId="77777777" w:rsidTr="2562C6DF">
        <w:trPr>
          <w:trHeight w:val="450"/>
        </w:trPr>
        <w:tc>
          <w:tcPr>
            <w:tcW w:w="116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B4F5571" w14:textId="424586F3" w:rsidR="00301438" w:rsidRPr="00A04DF5" w:rsidRDefault="00301438" w:rsidP="00A04DF5">
            <w:r w:rsidRPr="00A04DF5">
              <w:rPr>
                <w:b/>
                <w:bCs/>
              </w:rPr>
              <w:t>Characteristic</w:t>
            </w:r>
            <w:r w:rsidR="00797F68" w:rsidRPr="00797F68">
              <w:rPr>
                <w:vertAlign w:val="superscript"/>
              </w:rPr>
              <w:t>1,4</w:t>
            </w:r>
            <w:r w:rsidRPr="00A04DF5">
              <w:t> </w:t>
            </w:r>
          </w:p>
        </w:tc>
        <w:tc>
          <w:tcPr>
            <w:tcW w:w="37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D326916" w14:textId="77777777" w:rsidR="00301438" w:rsidRPr="00A04DF5" w:rsidRDefault="00301438" w:rsidP="00A04DF5">
            <w:r w:rsidRPr="00A04DF5">
              <w:rPr>
                <w:b/>
                <w:bCs/>
              </w:rPr>
              <w:t>Beta</w:t>
            </w:r>
            <w:r w:rsidRPr="00A04DF5">
              <w:t> </w:t>
            </w:r>
          </w:p>
        </w:tc>
        <w:tc>
          <w:tcPr>
            <w:tcW w:w="50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1F61854" w14:textId="52FEFAB9" w:rsidR="00301438" w:rsidRPr="00A04DF5" w:rsidRDefault="00301438" w:rsidP="00A04DF5">
            <w:r w:rsidRPr="00A04DF5">
              <w:rPr>
                <w:b/>
                <w:bCs/>
              </w:rPr>
              <w:t>95% CI</w:t>
            </w:r>
            <w:r w:rsidR="00797F68">
              <w:rPr>
                <w:vertAlign w:val="superscript"/>
              </w:rPr>
              <w:t>2</w:t>
            </w:r>
            <w:r w:rsidRPr="00A04DF5">
              <w:t> </w:t>
            </w:r>
          </w:p>
        </w:tc>
        <w:tc>
          <w:tcPr>
            <w:tcW w:w="1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9103638" w14:textId="286B1D8D" w:rsidR="00301438" w:rsidRPr="00A04DF5" w:rsidRDefault="00301438" w:rsidP="00A04DF5"/>
        </w:tc>
        <w:tc>
          <w:tcPr>
            <w:tcW w:w="29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DFCC4CE" w14:textId="7AC5EE10" w:rsidR="00301438" w:rsidRPr="00A04DF5" w:rsidRDefault="00301438" w:rsidP="00A04DF5">
            <w:r w:rsidRPr="00A04DF5">
              <w:rPr>
                <w:b/>
                <w:bCs/>
                <w:i/>
                <w:iCs/>
              </w:rPr>
              <w:t>P</w:t>
            </w:r>
            <w:r w:rsidR="00797F68">
              <w:rPr>
                <w:i/>
                <w:iCs/>
                <w:vertAlign w:val="superscript"/>
              </w:rPr>
              <w:t>3</w:t>
            </w:r>
            <w:r w:rsidRPr="00A04DF5">
              <w:t> </w:t>
            </w:r>
          </w:p>
        </w:tc>
        <w:tc>
          <w:tcPr>
            <w:tcW w:w="37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516F119" w14:textId="77777777" w:rsidR="00301438" w:rsidRPr="00A04DF5" w:rsidRDefault="00301438" w:rsidP="00A04DF5">
            <w:r w:rsidRPr="00A04DF5">
              <w:rPr>
                <w:b/>
                <w:bCs/>
              </w:rPr>
              <w:t>Beta</w:t>
            </w:r>
            <w:r w:rsidRPr="00A04DF5">
              <w:t> </w:t>
            </w:r>
          </w:p>
        </w:tc>
        <w:tc>
          <w:tcPr>
            <w:tcW w:w="583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C2C12E3" w14:textId="51772878" w:rsidR="00301438" w:rsidRPr="00A04DF5" w:rsidRDefault="00301438" w:rsidP="00A04DF5">
            <w:r w:rsidRPr="00A04DF5">
              <w:rPr>
                <w:b/>
                <w:bCs/>
              </w:rPr>
              <w:t>95% CI</w:t>
            </w:r>
            <w:r w:rsidR="00797F68">
              <w:rPr>
                <w:vertAlign w:val="superscript"/>
              </w:rPr>
              <w:t>2</w:t>
            </w:r>
            <w:r w:rsidRPr="00A04DF5">
              <w:t> </w:t>
            </w:r>
          </w:p>
        </w:tc>
        <w:tc>
          <w:tcPr>
            <w:tcW w:w="1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1DD8141" w14:textId="14C64C1C" w:rsidR="00301438" w:rsidRPr="00A04DF5" w:rsidRDefault="00301438" w:rsidP="00A04DF5"/>
        </w:tc>
        <w:tc>
          <w:tcPr>
            <w:tcW w:w="35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9B47EF1" w14:textId="6D9C602C" w:rsidR="00301438" w:rsidRPr="00A04DF5" w:rsidRDefault="00301438" w:rsidP="00A04DF5">
            <w:r w:rsidRPr="00A04DF5">
              <w:rPr>
                <w:b/>
                <w:bCs/>
                <w:i/>
                <w:iCs/>
              </w:rPr>
              <w:t>P</w:t>
            </w:r>
            <w:r w:rsidR="00797F68">
              <w:rPr>
                <w:i/>
                <w:iCs/>
                <w:vertAlign w:val="superscript"/>
              </w:rPr>
              <w:t>3</w:t>
            </w:r>
            <w:r w:rsidRPr="00A04DF5">
              <w:t> </w:t>
            </w:r>
          </w:p>
        </w:tc>
        <w:tc>
          <w:tcPr>
            <w:tcW w:w="36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C76C5B5" w14:textId="77777777" w:rsidR="00301438" w:rsidRPr="00A04DF5" w:rsidRDefault="00301438" w:rsidP="00A04DF5">
            <w:r w:rsidRPr="00A04DF5">
              <w:rPr>
                <w:b/>
                <w:bCs/>
              </w:rPr>
              <w:t>Beta</w:t>
            </w:r>
            <w:r w:rsidRPr="00A04DF5">
              <w:t> </w:t>
            </w:r>
          </w:p>
        </w:tc>
        <w:tc>
          <w:tcPr>
            <w:tcW w:w="60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38B88A6" w14:textId="500FC0D3" w:rsidR="00301438" w:rsidRPr="00A04DF5" w:rsidRDefault="00301438" w:rsidP="00A04DF5">
            <w:r w:rsidRPr="00A04DF5">
              <w:rPr>
                <w:b/>
                <w:bCs/>
              </w:rPr>
              <w:t>95% CI</w:t>
            </w:r>
            <w:r w:rsidR="00797F68">
              <w:rPr>
                <w:vertAlign w:val="superscript"/>
              </w:rPr>
              <w:t>2</w:t>
            </w:r>
            <w:r w:rsidRPr="00A04DF5">
              <w:t> </w:t>
            </w:r>
          </w:p>
        </w:tc>
        <w:tc>
          <w:tcPr>
            <w:tcW w:w="1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B05FE41" w14:textId="1681D952" w:rsidR="00301438" w:rsidRPr="00A04DF5" w:rsidRDefault="00301438" w:rsidP="00A04DF5"/>
        </w:tc>
        <w:tc>
          <w:tcPr>
            <w:tcW w:w="356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FF7D50F" w14:textId="208FD48D" w:rsidR="00301438" w:rsidRPr="00A04DF5" w:rsidRDefault="00301438" w:rsidP="00A04DF5">
            <w:r w:rsidRPr="00A04DF5">
              <w:rPr>
                <w:b/>
                <w:bCs/>
                <w:i/>
                <w:iCs/>
              </w:rPr>
              <w:t>P</w:t>
            </w:r>
            <w:r w:rsidR="00797F68">
              <w:rPr>
                <w:i/>
                <w:iCs/>
                <w:vertAlign w:val="superscript"/>
              </w:rPr>
              <w:t>3</w:t>
            </w:r>
            <w:r w:rsidRPr="00A04DF5">
              <w:t> </w:t>
            </w:r>
          </w:p>
        </w:tc>
      </w:tr>
      <w:tr w:rsidR="00242191" w:rsidRPr="00A04DF5" w14:paraId="4AE5E334" w14:textId="77777777" w:rsidTr="2562C6DF">
        <w:trPr>
          <w:trHeight w:val="615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ADBD32" w14:textId="77777777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Meets COGDIS criteria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6153E7" w14:textId="5DAEEC8F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7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DCA3EE" w14:textId="2C2DA237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60, 0.45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9A13A" w14:textId="30597381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FAF7A5" w14:textId="00DA2074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 0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FB8362" w14:textId="52D29F98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EC059F" w14:textId="7BFF0A1C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76, 0.12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04F06" w14:textId="2F7FE1DE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045DBE" w14:textId="62C7EE19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 0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8CFD38" w14:textId="13675D1F" w:rsidR="00301438" w:rsidRPr="000F7AA5" w:rsidRDefault="3254C218" w:rsidP="00A04DF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-0.42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DB13D9" w14:textId="6B7C00B2" w:rsidR="00301438" w:rsidRPr="000F7AA5" w:rsidRDefault="3254C218" w:rsidP="00A04DF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-0.82, -0.02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5691D" w14:textId="0E7AE945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EE4BFC" w14:textId="5FF30FD0" w:rsidR="00301438" w:rsidRPr="005A03A9" w:rsidRDefault="3254C218" w:rsidP="00A04DF5">
            <w:pPr>
              <w:rPr>
                <w:b/>
                <w:bCs/>
                <w:sz w:val="14"/>
                <w:szCs w:val="14"/>
              </w:rPr>
            </w:pPr>
            <w:r w:rsidRPr="3254C218">
              <w:rPr>
                <w:b/>
                <w:bCs/>
                <w:sz w:val="14"/>
                <w:szCs w:val="14"/>
              </w:rPr>
              <w:t>0.04</w:t>
            </w:r>
          </w:p>
        </w:tc>
      </w:tr>
      <w:tr w:rsidR="00242191" w:rsidRPr="00A04DF5" w14:paraId="36668C20" w14:textId="77777777" w:rsidTr="2562C6DF">
        <w:trPr>
          <w:trHeight w:val="615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4A27DE" w14:textId="77777777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SIPs Positive Severity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254BF8" w14:textId="5E4EEB6B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</w:t>
            </w:r>
            <w:r w:rsidR="005A03A9">
              <w:rPr>
                <w:sz w:val="14"/>
                <w:szCs w:val="14"/>
              </w:rPr>
              <w:t>3</w:t>
            </w:r>
            <w:r w:rsidRPr="000F7AA5">
              <w:rPr>
                <w:sz w:val="14"/>
                <w:szCs w:val="14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E04688" w14:textId="0291EF58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9, 0.0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E964A" w14:textId="72B0E810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D86847" w14:textId="1774D1C2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 0.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254C00" w14:textId="2FE0CCA1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E17E88" w14:textId="498942BD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6, 0.04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FFBC7" w14:textId="5D2B626E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2AC900" w14:textId="0F0DDBE8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6DD852" w14:textId="1D1361A0" w:rsidR="00301438" w:rsidRPr="000F7AA5" w:rsidRDefault="3254C218" w:rsidP="00A04DF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109B08" w14:textId="4DCAB639" w:rsidR="00301438" w:rsidRPr="000F7AA5" w:rsidRDefault="3254C218" w:rsidP="00A04DF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-0.05, 0.05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84232" w14:textId="1C53C4AD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B04C28" w14:textId="47FF011E" w:rsidR="00301438" w:rsidRPr="000F7AA5" w:rsidRDefault="3254C218" w:rsidP="00A04DF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0.9</w:t>
            </w:r>
          </w:p>
        </w:tc>
      </w:tr>
      <w:tr w:rsidR="00242191" w:rsidRPr="00A04DF5" w14:paraId="145CEC0C" w14:textId="77777777" w:rsidTr="2562C6DF">
        <w:trPr>
          <w:trHeight w:val="615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1A6931" w14:textId="77777777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SIPs Negative Severity </w:t>
            </w:r>
          </w:p>
          <w:p w14:paraId="6B422DCD" w14:textId="77777777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767B06" w14:textId="6633EC90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0.0</w:t>
            </w:r>
            <w:r w:rsidR="005A03A9">
              <w:rPr>
                <w:sz w:val="14"/>
                <w:szCs w:val="14"/>
              </w:rPr>
              <w:t>1</w:t>
            </w:r>
            <w:r w:rsidRPr="000F7AA5">
              <w:rPr>
                <w:sz w:val="14"/>
                <w:szCs w:val="14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5A8174" w14:textId="684505BE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3, 0.05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504AD" w14:textId="07C3A39B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3129E6" w14:textId="55F27D81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 0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216095" w14:textId="5E50E7F3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02 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82E9B4" w14:textId="385662F8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1, 0.05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C735C" w14:textId="646C059A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F26984" w14:textId="20DF8A38" w:rsidR="00301438" w:rsidRPr="000F7AA5" w:rsidRDefault="2562C6DF" w:rsidP="00A04DF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C69F4E" w14:textId="77777777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0.00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DA4F93" w14:textId="77777777" w:rsidR="00301438" w:rsidRPr="000F7AA5" w:rsidRDefault="00301438" w:rsidP="00A04DF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3, 0.03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B84E1" w14:textId="54ACD4B2" w:rsidR="00301438" w:rsidRPr="000F7AA5" w:rsidRDefault="00301438" w:rsidP="00A04DF5">
            <w:pPr>
              <w:rPr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959AB4" w14:textId="79558B11" w:rsidR="00301438" w:rsidRPr="000F7AA5" w:rsidRDefault="3254C218" w:rsidP="00A04DF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0.8</w:t>
            </w:r>
          </w:p>
        </w:tc>
      </w:tr>
      <w:tr w:rsidR="00242191" w:rsidRPr="00A04DF5" w14:paraId="4CF2B8E8" w14:textId="77777777" w:rsidTr="2562C6DF">
        <w:trPr>
          <w:trHeight w:val="615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77D37" w14:textId="37EE8DEB" w:rsidR="00301438" w:rsidRPr="000F7AA5" w:rsidRDefault="00301438" w:rsidP="000F7AA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 Age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EA6E1" w14:textId="2942D525" w:rsidR="00301438" w:rsidRPr="000F7AA5" w:rsidRDefault="00301438" w:rsidP="000F7AA5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3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4F53B" w14:textId="4E04940C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8, 0.03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0BD10" w14:textId="77681319" w:rsidR="00301438" w:rsidRPr="000F7AA5" w:rsidRDefault="00301438" w:rsidP="000F7AA5">
            <w:pPr>
              <w:rPr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1E68E" w14:textId="651BDCE7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 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6A3F6" w14:textId="2B79D9A2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CEE0E" w14:textId="709559F5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12, -0.03 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5792F" w14:textId="1F1FD783" w:rsidR="00301438" w:rsidRPr="000F7AA5" w:rsidRDefault="00301438" w:rsidP="000F7AA5">
            <w:pPr>
              <w:rPr>
                <w:sz w:val="14"/>
                <w:szCs w:val="1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6E1B5" w14:textId="74E02003" w:rsidR="00301438" w:rsidRPr="00242191" w:rsidRDefault="2562C6DF" w:rsidP="000F7AA5">
            <w:pPr>
              <w:rPr>
                <w:b/>
                <w:bCs/>
                <w:sz w:val="14"/>
                <w:szCs w:val="14"/>
              </w:rPr>
            </w:pPr>
            <w:r w:rsidRPr="2562C6DF">
              <w:rPr>
                <w:b/>
                <w:bCs/>
                <w:sz w:val="14"/>
                <w:szCs w:val="14"/>
              </w:rPr>
              <w:t>0.0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DAA3B" w14:textId="1CAAC399" w:rsidR="00301438" w:rsidRPr="000F7AA5" w:rsidRDefault="3254C218" w:rsidP="000F7AA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-0.05 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86C3C" w14:textId="25DC615D" w:rsidR="00301438" w:rsidRPr="000F7AA5" w:rsidRDefault="3254C218" w:rsidP="000F7AA5">
            <w:pPr>
              <w:rPr>
                <w:sz w:val="14"/>
                <w:szCs w:val="14"/>
              </w:rPr>
            </w:pPr>
            <w:r w:rsidRPr="3254C218">
              <w:rPr>
                <w:sz w:val="14"/>
                <w:szCs w:val="14"/>
              </w:rPr>
              <w:t>-0.09, 0.00</w:t>
            </w:r>
          </w:p>
        </w:tc>
        <w:tc>
          <w:tcPr>
            <w:tcW w:w="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CE242" w14:textId="0568A52E" w:rsidR="00301438" w:rsidRPr="000F7AA5" w:rsidRDefault="00301438" w:rsidP="000F7AA5">
            <w:pPr>
              <w:rPr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0DB1D" w14:textId="23D17690" w:rsidR="00301438" w:rsidRPr="00242191" w:rsidRDefault="3254C218" w:rsidP="000F7AA5">
            <w:pPr>
              <w:rPr>
                <w:b/>
                <w:bCs/>
                <w:sz w:val="14"/>
                <w:szCs w:val="14"/>
              </w:rPr>
            </w:pPr>
            <w:r w:rsidRPr="3254C218">
              <w:rPr>
                <w:b/>
                <w:bCs/>
                <w:sz w:val="14"/>
                <w:szCs w:val="14"/>
              </w:rPr>
              <w:t>0.04</w:t>
            </w:r>
          </w:p>
        </w:tc>
      </w:tr>
      <w:tr w:rsidR="7852E46F" w14:paraId="397969D8" w14:textId="77777777" w:rsidTr="2562C6DF">
        <w:trPr>
          <w:trHeight w:val="615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ED6FE1" w14:textId="0C6485BF" w:rsidR="7852E46F" w:rsidRDefault="7852E46F" w:rsidP="7852E46F">
            <w:pPr>
              <w:rPr>
                <w:sz w:val="14"/>
                <w:szCs w:val="14"/>
              </w:rPr>
            </w:pPr>
            <w:r w:rsidRPr="7852E46F">
              <w:rPr>
                <w:sz w:val="14"/>
                <w:szCs w:val="14"/>
              </w:rPr>
              <w:t> Depression Severit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4DC38" w14:textId="12C7E8C5" w:rsidR="7852E46F" w:rsidRDefault="2562C6DF" w:rsidP="7852E46F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B5F63" w14:textId="451749EC" w:rsidR="7852E46F" w:rsidRDefault="2562C6DF" w:rsidP="7852E46F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00, 0.1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B779E" w14:textId="294048CB" w:rsidR="7852E46F" w:rsidRDefault="7852E46F" w:rsidP="7852E46F">
            <w:pPr>
              <w:rPr>
                <w:sz w:val="14"/>
                <w:szCs w:val="14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57DA6" w14:textId="0165832E" w:rsidR="7852E46F" w:rsidRDefault="2562C6DF" w:rsidP="2562C6DF">
            <w:pPr>
              <w:rPr>
                <w:b/>
                <w:bCs/>
                <w:sz w:val="14"/>
                <w:szCs w:val="14"/>
              </w:rPr>
            </w:pPr>
            <w:r w:rsidRPr="2562C6DF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A3C37" w14:textId="25F0628F" w:rsidR="7852E46F" w:rsidRDefault="2562C6DF" w:rsidP="7852E46F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80C9C" w14:textId="5A3FFFF3" w:rsidR="7852E46F" w:rsidRDefault="2562C6DF" w:rsidP="7852E46F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2, 0.0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EF6FA" w14:textId="65A17D00" w:rsidR="7852E46F" w:rsidRDefault="7852E46F" w:rsidP="7852E46F">
            <w:pPr>
              <w:rPr>
                <w:sz w:val="14"/>
                <w:szCs w:val="14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D819D" w14:textId="435EC0D4" w:rsidR="7852E46F" w:rsidRDefault="2562C6DF" w:rsidP="7852E46F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C6E41" w14:textId="31992DE3" w:rsidR="7852E46F" w:rsidRDefault="7852E46F" w:rsidP="7852E46F">
            <w:pPr>
              <w:rPr>
                <w:sz w:val="14"/>
                <w:szCs w:val="14"/>
              </w:rPr>
            </w:pPr>
            <w:r w:rsidRPr="7852E46F">
              <w:rPr>
                <w:sz w:val="14"/>
                <w:szCs w:val="14"/>
              </w:rPr>
              <w:t>0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BC102" w14:textId="75352426" w:rsidR="7852E46F" w:rsidRDefault="7852E46F" w:rsidP="7852E46F">
            <w:pPr>
              <w:rPr>
                <w:sz w:val="14"/>
                <w:szCs w:val="14"/>
              </w:rPr>
            </w:pPr>
            <w:r w:rsidRPr="7852E46F">
              <w:rPr>
                <w:sz w:val="14"/>
                <w:szCs w:val="14"/>
              </w:rPr>
              <w:t>-0.03, 0.0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3A852" w14:textId="1CCF0703" w:rsidR="7852E46F" w:rsidRDefault="7852E46F" w:rsidP="7852E46F">
            <w:pPr>
              <w:rPr>
                <w:sz w:val="14"/>
                <w:szCs w:val="1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8BF1D" w14:textId="54C6F692" w:rsidR="7852E46F" w:rsidRDefault="7852E46F" w:rsidP="7852E46F">
            <w:pPr>
              <w:rPr>
                <w:sz w:val="14"/>
                <w:szCs w:val="14"/>
              </w:rPr>
            </w:pPr>
            <w:r w:rsidRPr="7852E46F">
              <w:rPr>
                <w:sz w:val="14"/>
                <w:szCs w:val="14"/>
              </w:rPr>
              <w:t>0.4</w:t>
            </w:r>
          </w:p>
        </w:tc>
      </w:tr>
      <w:tr w:rsidR="00242191" w:rsidRPr="00A04DF5" w14:paraId="23B209C8" w14:textId="77777777" w:rsidTr="2562C6DF">
        <w:trPr>
          <w:trHeight w:val="315"/>
        </w:trPr>
        <w:tc>
          <w:tcPr>
            <w:tcW w:w="116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BD8371D" w14:textId="4F56C6AE" w:rsidR="00301438" w:rsidRPr="000F7AA5" w:rsidRDefault="2562C6DF" w:rsidP="7852E46F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Total Daily Stres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0C60B05" w14:textId="3985636A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0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8A1766A" w14:textId="227D1806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1, 0.00</w:t>
            </w:r>
          </w:p>
        </w:tc>
        <w:tc>
          <w:tcPr>
            <w:tcW w:w="1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54891CF" w14:textId="294048CB" w:rsidR="00301438" w:rsidRPr="000F7AA5" w:rsidRDefault="00301438" w:rsidP="000F7AA5">
            <w:pPr>
              <w:rPr>
                <w:sz w:val="14"/>
                <w:szCs w:val="1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C0E68BF" w14:textId="0AF3A4D8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FD54A37" w14:textId="16AF0FA4" w:rsidR="00301438" w:rsidRPr="000F7AA5" w:rsidRDefault="005A03A9" w:rsidP="000F7AA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48D103A" w14:textId="11F0AEDC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1, 0.00</w:t>
            </w:r>
          </w:p>
        </w:tc>
        <w:tc>
          <w:tcPr>
            <w:tcW w:w="1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2B4384C" w14:textId="65A17D00" w:rsidR="00301438" w:rsidRPr="000F7AA5" w:rsidRDefault="00301438" w:rsidP="000F7AA5">
            <w:pPr>
              <w:rPr>
                <w:sz w:val="14"/>
                <w:szCs w:val="1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6E06A10" w14:textId="266E0114" w:rsidR="00301438" w:rsidRPr="000F7AA5" w:rsidRDefault="2562C6DF" w:rsidP="2562C6DF">
            <w:pPr>
              <w:rPr>
                <w:b/>
                <w:bCs/>
                <w:sz w:val="14"/>
                <w:szCs w:val="14"/>
              </w:rPr>
            </w:pPr>
            <w:r w:rsidRPr="2562C6DF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A51D954" w14:textId="207DAC40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0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10B637A" w14:textId="0C6BE740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-0.01, 0.00</w:t>
            </w:r>
          </w:p>
        </w:tc>
        <w:tc>
          <w:tcPr>
            <w:tcW w:w="11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CF411D2" w14:textId="1CCF0703" w:rsidR="00301438" w:rsidRPr="000F7AA5" w:rsidRDefault="00301438" w:rsidP="000F7AA5">
            <w:pPr>
              <w:rPr>
                <w:sz w:val="14"/>
                <w:szCs w:val="14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A5C583D" w14:textId="1F753B73" w:rsidR="00301438" w:rsidRPr="000F7AA5" w:rsidRDefault="2562C6DF" w:rsidP="000F7AA5">
            <w:pPr>
              <w:rPr>
                <w:sz w:val="14"/>
                <w:szCs w:val="14"/>
              </w:rPr>
            </w:pPr>
            <w:r w:rsidRPr="2562C6DF">
              <w:rPr>
                <w:sz w:val="14"/>
                <w:szCs w:val="14"/>
              </w:rPr>
              <w:t>0.07</w:t>
            </w:r>
          </w:p>
        </w:tc>
      </w:tr>
    </w:tbl>
    <w:p w14:paraId="4754A8F4" w14:textId="62994F86" w:rsidR="00491C49" w:rsidRDefault="7774E5D5" w:rsidP="26614B67">
      <w:pPr>
        <w:rPr>
          <w:sz w:val="16"/>
          <w:szCs w:val="16"/>
        </w:rPr>
      </w:pPr>
      <w:r w:rsidRPr="7774E5D5">
        <w:rPr>
          <w:sz w:val="16"/>
          <w:szCs w:val="16"/>
          <w:vertAlign w:val="superscript"/>
        </w:rPr>
        <w:t>1</w:t>
      </w:r>
      <w:r w:rsidRPr="7774E5D5">
        <w:rPr>
          <w:sz w:val="16"/>
          <w:szCs w:val="16"/>
        </w:rPr>
        <w:t>COGDIS items were measured as endorsed/not endorsed based on COGIDS criteria,</w:t>
      </w:r>
      <w:r w:rsidRPr="7774E5D5">
        <w:rPr>
          <w:sz w:val="16"/>
          <w:szCs w:val="16"/>
          <w:vertAlign w:val="superscript"/>
        </w:rPr>
        <w:t xml:space="preserve"> 2</w:t>
      </w:r>
      <w:r w:rsidRPr="7774E5D5">
        <w:rPr>
          <w:sz w:val="16"/>
          <w:szCs w:val="16"/>
        </w:rPr>
        <w:t xml:space="preserve">CI = Confidence Interval, </w:t>
      </w:r>
      <w:r w:rsidRPr="7774E5D5">
        <w:rPr>
          <w:sz w:val="16"/>
          <w:szCs w:val="16"/>
          <w:vertAlign w:val="superscript"/>
        </w:rPr>
        <w:t>3</w:t>
      </w:r>
      <w:r w:rsidRPr="7774E5D5">
        <w:rPr>
          <w:sz w:val="16"/>
          <w:szCs w:val="16"/>
        </w:rPr>
        <w:t xml:space="preserve">p-value adjusted via FDR correction, </w:t>
      </w:r>
      <w:r w:rsidRPr="7774E5D5">
        <w:rPr>
          <w:sz w:val="16"/>
          <w:szCs w:val="16"/>
          <w:vertAlign w:val="superscript"/>
        </w:rPr>
        <w:t>4</w:t>
      </w:r>
      <w:r w:rsidRPr="7774E5D5">
        <w:rPr>
          <w:sz w:val="16"/>
          <w:szCs w:val="16"/>
        </w:rPr>
        <w:t>multiple linear regression model included SIPS positive severity, SIPS negative severity, age, depression severity, and total daily stress</w:t>
      </w:r>
    </w:p>
    <w:p w14:paraId="291D06A3" w14:textId="77777777" w:rsidR="00CA5CE8" w:rsidRDefault="00CA5CE8"/>
    <w:p w14:paraId="2492978E" w14:textId="77777777" w:rsidR="00DA3999" w:rsidRDefault="00DA3999" w:rsidP="00CA5CE8">
      <w:pPr>
        <w:rPr>
          <w:i/>
          <w:iCs/>
        </w:rPr>
      </w:pPr>
    </w:p>
    <w:p w14:paraId="1C8D465B" w14:textId="77777777" w:rsidR="00DA3999" w:rsidRDefault="00DA3999" w:rsidP="00CA5CE8">
      <w:pPr>
        <w:rPr>
          <w:i/>
          <w:iCs/>
        </w:rPr>
      </w:pPr>
    </w:p>
    <w:p w14:paraId="507A91A3" w14:textId="77777777" w:rsidR="00DA3999" w:rsidRDefault="00DA3999" w:rsidP="00CA5CE8">
      <w:pPr>
        <w:rPr>
          <w:i/>
          <w:iCs/>
        </w:rPr>
      </w:pPr>
    </w:p>
    <w:p w14:paraId="5BD155BD" w14:textId="77777777" w:rsidR="00DA3999" w:rsidRDefault="00DA3999" w:rsidP="00CA5CE8">
      <w:pPr>
        <w:rPr>
          <w:i/>
          <w:iCs/>
        </w:rPr>
      </w:pPr>
    </w:p>
    <w:p w14:paraId="284304ED" w14:textId="77777777" w:rsidR="00DA3999" w:rsidRDefault="00DA3999" w:rsidP="00CA5CE8">
      <w:pPr>
        <w:rPr>
          <w:i/>
          <w:iCs/>
        </w:rPr>
      </w:pPr>
    </w:p>
    <w:p w14:paraId="39C71105" w14:textId="77777777" w:rsidR="00DA3999" w:rsidRDefault="00DA3999" w:rsidP="00CA5CE8">
      <w:pPr>
        <w:rPr>
          <w:i/>
          <w:iCs/>
        </w:rPr>
      </w:pPr>
    </w:p>
    <w:p w14:paraId="750B0AB4" w14:textId="77777777" w:rsidR="00DA3999" w:rsidRDefault="00DA3999" w:rsidP="00CA5CE8">
      <w:pPr>
        <w:rPr>
          <w:i/>
          <w:iCs/>
        </w:rPr>
      </w:pPr>
    </w:p>
    <w:p w14:paraId="6927ADEA" w14:textId="77777777" w:rsidR="00DA3999" w:rsidRDefault="00DA3999" w:rsidP="00CA5CE8">
      <w:pPr>
        <w:rPr>
          <w:i/>
          <w:iCs/>
        </w:rPr>
      </w:pPr>
    </w:p>
    <w:p w14:paraId="06D50623" w14:textId="77777777" w:rsidR="00DA3999" w:rsidRDefault="00DA3999" w:rsidP="00CA5CE8">
      <w:pPr>
        <w:rPr>
          <w:i/>
          <w:iCs/>
        </w:rPr>
      </w:pPr>
    </w:p>
    <w:p w14:paraId="366E7266" w14:textId="77777777" w:rsidR="00DA3999" w:rsidRDefault="00DA3999" w:rsidP="00CA5CE8">
      <w:pPr>
        <w:rPr>
          <w:i/>
          <w:iCs/>
        </w:rPr>
      </w:pPr>
    </w:p>
    <w:p w14:paraId="72E28690" w14:textId="77777777" w:rsidR="00DA3999" w:rsidRDefault="00DA3999" w:rsidP="00CA5CE8">
      <w:pPr>
        <w:rPr>
          <w:i/>
          <w:iCs/>
        </w:rPr>
      </w:pPr>
    </w:p>
    <w:p w14:paraId="0340B5FA" w14:textId="77777777" w:rsidR="00DA3999" w:rsidRDefault="00DA3999" w:rsidP="00CA5CE8">
      <w:pPr>
        <w:rPr>
          <w:i/>
          <w:iCs/>
        </w:rPr>
      </w:pPr>
    </w:p>
    <w:p w14:paraId="4E050863" w14:textId="77777777" w:rsidR="00DA3999" w:rsidRDefault="00DA3999" w:rsidP="00CA5CE8">
      <w:pPr>
        <w:rPr>
          <w:i/>
          <w:iCs/>
        </w:rPr>
      </w:pPr>
    </w:p>
    <w:p w14:paraId="3E4F691A" w14:textId="77777777" w:rsidR="00FA1949" w:rsidRDefault="00FA1949" w:rsidP="00CA5CE8">
      <w:pPr>
        <w:rPr>
          <w:i/>
          <w:iCs/>
        </w:rPr>
      </w:pPr>
    </w:p>
    <w:p w14:paraId="4E602D78" w14:textId="77777777" w:rsidR="00FA1949" w:rsidRDefault="00FA1949" w:rsidP="00CA5CE8">
      <w:pPr>
        <w:rPr>
          <w:i/>
          <w:iCs/>
        </w:rPr>
      </w:pPr>
    </w:p>
    <w:p w14:paraId="542AD428" w14:textId="45BBB314" w:rsidR="00DA3999" w:rsidRDefault="00DA3999" w:rsidP="01B25EA1">
      <w:pPr>
        <w:rPr>
          <w:i/>
          <w:iCs/>
        </w:rPr>
      </w:pPr>
    </w:p>
    <w:p w14:paraId="6DC32935" w14:textId="5BBBF0CC" w:rsidR="00CA5CE8" w:rsidRPr="00A04DF5" w:rsidRDefault="3254C218" w:rsidP="00CA5CE8">
      <w:r w:rsidRPr="3254C218">
        <w:rPr>
          <w:i/>
          <w:iCs/>
        </w:rPr>
        <w:lastRenderedPageBreak/>
        <w:t xml:space="preserve">Table S3 – Relationship between COGDIS severity and P3b amplitude across </w:t>
      </w:r>
      <w:proofErr w:type="spellStart"/>
      <w:r w:rsidRPr="3254C218">
        <w:rPr>
          <w:i/>
          <w:iCs/>
        </w:rPr>
        <w:t>Cz</w:t>
      </w:r>
      <w:proofErr w:type="spellEnd"/>
      <w:r w:rsidRPr="3254C218">
        <w:rPr>
          <w:i/>
          <w:iCs/>
        </w:rPr>
        <w:t>, P3, and P4 electrodes</w:t>
      </w:r>
      <w:r>
        <w:t> (N=363)</w:t>
      </w:r>
    </w:p>
    <w:tbl>
      <w:tblPr>
        <w:tblW w:w="906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667"/>
        <w:gridCol w:w="1006"/>
        <w:gridCol w:w="20"/>
        <w:gridCol w:w="424"/>
        <w:gridCol w:w="68"/>
        <w:gridCol w:w="665"/>
        <w:gridCol w:w="1028"/>
        <w:gridCol w:w="20"/>
        <w:gridCol w:w="638"/>
        <w:gridCol w:w="34"/>
        <w:gridCol w:w="646"/>
        <w:gridCol w:w="1060"/>
        <w:gridCol w:w="20"/>
        <w:gridCol w:w="638"/>
        <w:gridCol w:w="40"/>
      </w:tblGrid>
      <w:tr w:rsidR="00907E98" w:rsidRPr="00A04DF5" w14:paraId="57101E67" w14:textId="77777777" w:rsidTr="472086A6">
        <w:trPr>
          <w:gridAfter w:val="1"/>
          <w:wAfter w:w="40" w:type="dxa"/>
          <w:trHeight w:val="450"/>
        </w:trPr>
        <w:tc>
          <w:tcPr>
            <w:tcW w:w="209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310DA0D" w14:textId="77777777" w:rsidR="00907E98" w:rsidRPr="00A04DF5" w:rsidRDefault="00907E98" w:rsidP="00907E98">
            <w:r w:rsidRPr="00A04DF5">
              <w:t> </w:t>
            </w:r>
          </w:p>
        </w:tc>
        <w:tc>
          <w:tcPr>
            <w:tcW w:w="2117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3E30A70" w14:textId="7278663A" w:rsidR="00907E98" w:rsidRPr="00A04DF5" w:rsidRDefault="00907E98" w:rsidP="00907E98">
            <w:pPr>
              <w:jc w:val="center"/>
            </w:pPr>
            <w:proofErr w:type="spellStart"/>
            <w:r w:rsidRPr="00907E98">
              <w:rPr>
                <w:b/>
                <w:bCs/>
                <w:sz w:val="28"/>
                <w:szCs w:val="28"/>
              </w:rPr>
              <w:t>Cz</w:t>
            </w:r>
            <w:proofErr w:type="spellEnd"/>
          </w:p>
        </w:tc>
        <w:tc>
          <w:tcPr>
            <w:tcW w:w="2419" w:type="dxa"/>
            <w:gridSpan w:val="5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8142762" w14:textId="07C9F58B" w:rsidR="00907E98" w:rsidRPr="00A04DF5" w:rsidRDefault="00907E98" w:rsidP="00907E98">
            <w:pPr>
              <w:jc w:val="center"/>
            </w:pPr>
            <w:r w:rsidRPr="00907E98">
              <w:rPr>
                <w:b/>
                <w:bCs/>
                <w:sz w:val="28"/>
                <w:szCs w:val="28"/>
              </w:rPr>
              <w:t>P3</w:t>
            </w:r>
          </w:p>
        </w:tc>
        <w:tc>
          <w:tcPr>
            <w:tcW w:w="2398" w:type="dxa"/>
            <w:gridSpan w:val="5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8379307" w14:textId="72A5EC95" w:rsidR="00907E98" w:rsidRPr="00A04DF5" w:rsidRDefault="00907E98" w:rsidP="00907E98">
            <w:pPr>
              <w:jc w:val="center"/>
            </w:pPr>
            <w:r w:rsidRPr="00907E98">
              <w:rPr>
                <w:b/>
                <w:bCs/>
                <w:sz w:val="28"/>
                <w:szCs w:val="28"/>
              </w:rPr>
              <w:t>P4</w:t>
            </w:r>
          </w:p>
        </w:tc>
      </w:tr>
      <w:tr w:rsidR="00301438" w:rsidRPr="00A04DF5" w14:paraId="77E949AA" w14:textId="77777777" w:rsidTr="472086A6">
        <w:trPr>
          <w:trHeight w:val="450"/>
        </w:trPr>
        <w:tc>
          <w:tcPr>
            <w:tcW w:w="209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06B2B5D" w14:textId="53BCB51F" w:rsidR="00301438" w:rsidRPr="00A04DF5" w:rsidRDefault="00301438" w:rsidP="00855EFA">
            <w:r w:rsidRPr="00A04DF5">
              <w:rPr>
                <w:b/>
                <w:bCs/>
              </w:rPr>
              <w:t>Characteristic</w:t>
            </w:r>
            <w:r w:rsidR="00797F68" w:rsidRPr="00797F68">
              <w:rPr>
                <w:vertAlign w:val="superscript"/>
              </w:rPr>
              <w:t>1,4</w:t>
            </w:r>
            <w:r w:rsidRPr="00A04DF5">
              <w:t> </w:t>
            </w:r>
          </w:p>
        </w:tc>
        <w:tc>
          <w:tcPr>
            <w:tcW w:w="66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36195F9" w14:textId="77777777" w:rsidR="00301438" w:rsidRPr="00A04DF5" w:rsidRDefault="00301438" w:rsidP="00855EFA">
            <w:r w:rsidRPr="00A04DF5">
              <w:rPr>
                <w:b/>
                <w:bCs/>
              </w:rPr>
              <w:t>Beta</w:t>
            </w:r>
            <w:r w:rsidRPr="00A04DF5">
              <w:t> </w:t>
            </w:r>
          </w:p>
        </w:tc>
        <w:tc>
          <w:tcPr>
            <w:tcW w:w="100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1C33DAA" w14:textId="13A61C08" w:rsidR="00301438" w:rsidRPr="00A04DF5" w:rsidRDefault="00301438" w:rsidP="00855EFA">
            <w:r w:rsidRPr="00A04DF5">
              <w:rPr>
                <w:b/>
                <w:bCs/>
              </w:rPr>
              <w:t>95% CI</w:t>
            </w:r>
            <w:r w:rsidRPr="00301438">
              <w:rPr>
                <w:vertAlign w:val="superscript"/>
              </w:rPr>
              <w:t>2</w:t>
            </w:r>
            <w:r w:rsidRPr="00A04DF5">
              <w:t> </w:t>
            </w:r>
          </w:p>
        </w:tc>
        <w:tc>
          <w:tcPr>
            <w:tcW w:w="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A214BD2" w14:textId="16B48A53" w:rsidR="00301438" w:rsidRPr="00A04DF5" w:rsidRDefault="00301438" w:rsidP="00855EFA"/>
        </w:tc>
        <w:tc>
          <w:tcPr>
            <w:tcW w:w="49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A667F72" w14:textId="5D153AF9" w:rsidR="00301438" w:rsidRPr="00A04DF5" w:rsidRDefault="00301438" w:rsidP="00855EFA">
            <w:r w:rsidRPr="00A04DF5">
              <w:rPr>
                <w:b/>
                <w:bCs/>
                <w:i/>
                <w:iCs/>
              </w:rPr>
              <w:t>P</w:t>
            </w:r>
            <w:r w:rsidR="00797F68">
              <w:rPr>
                <w:i/>
                <w:iCs/>
                <w:vertAlign w:val="superscript"/>
              </w:rPr>
              <w:t>3</w:t>
            </w:r>
            <w:r w:rsidRPr="00A04DF5">
              <w:t> </w:t>
            </w:r>
          </w:p>
        </w:tc>
        <w:tc>
          <w:tcPr>
            <w:tcW w:w="66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9340F2F" w14:textId="77777777" w:rsidR="00301438" w:rsidRPr="00A04DF5" w:rsidRDefault="00301438" w:rsidP="00855EFA">
            <w:r w:rsidRPr="00A04DF5">
              <w:rPr>
                <w:b/>
                <w:bCs/>
              </w:rPr>
              <w:t>Beta</w:t>
            </w:r>
            <w:r w:rsidRPr="00A04DF5">
              <w:t> </w:t>
            </w:r>
          </w:p>
        </w:tc>
        <w:tc>
          <w:tcPr>
            <w:tcW w:w="102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D373E97" w14:textId="7D906E40" w:rsidR="00301438" w:rsidRPr="00A04DF5" w:rsidRDefault="00301438" w:rsidP="00855EFA">
            <w:r w:rsidRPr="00A04DF5">
              <w:rPr>
                <w:b/>
                <w:bCs/>
              </w:rPr>
              <w:t>95% CI</w:t>
            </w:r>
            <w:r w:rsidRPr="00301438">
              <w:rPr>
                <w:vertAlign w:val="superscript"/>
              </w:rPr>
              <w:t>2</w:t>
            </w:r>
            <w:r w:rsidRPr="00A04DF5">
              <w:t> </w:t>
            </w:r>
          </w:p>
        </w:tc>
        <w:tc>
          <w:tcPr>
            <w:tcW w:w="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B68E964" w14:textId="1475CE22" w:rsidR="00301438" w:rsidRPr="00A04DF5" w:rsidRDefault="00301438" w:rsidP="00855EFA"/>
        </w:tc>
        <w:tc>
          <w:tcPr>
            <w:tcW w:w="672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2CE868E" w14:textId="76C1F900" w:rsidR="00301438" w:rsidRPr="00A04DF5" w:rsidRDefault="00301438" w:rsidP="00855EFA">
            <w:r w:rsidRPr="00A04DF5">
              <w:rPr>
                <w:b/>
                <w:bCs/>
                <w:i/>
                <w:iCs/>
              </w:rPr>
              <w:t>P</w:t>
            </w:r>
            <w:r w:rsidR="00797F68">
              <w:rPr>
                <w:i/>
                <w:iCs/>
                <w:vertAlign w:val="superscript"/>
              </w:rPr>
              <w:t>3</w:t>
            </w:r>
            <w:r w:rsidRPr="00A04DF5">
              <w:t> 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80CDEA4" w14:textId="77777777" w:rsidR="00301438" w:rsidRPr="00A04DF5" w:rsidRDefault="00301438" w:rsidP="00855EFA">
            <w:r w:rsidRPr="00A04DF5">
              <w:rPr>
                <w:b/>
                <w:bCs/>
              </w:rPr>
              <w:t>Beta</w:t>
            </w:r>
            <w:r w:rsidRPr="00A04DF5">
              <w:t> </w:t>
            </w:r>
          </w:p>
        </w:tc>
        <w:tc>
          <w:tcPr>
            <w:tcW w:w="10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0C5E004" w14:textId="73F0E4EF" w:rsidR="00301438" w:rsidRPr="00A04DF5" w:rsidRDefault="00301438" w:rsidP="00855EFA">
            <w:r w:rsidRPr="00A04DF5">
              <w:rPr>
                <w:b/>
                <w:bCs/>
              </w:rPr>
              <w:t>95% CI</w:t>
            </w:r>
            <w:r w:rsidRPr="00301438">
              <w:rPr>
                <w:vertAlign w:val="superscript"/>
              </w:rPr>
              <w:t>2</w:t>
            </w:r>
            <w:r w:rsidRPr="00A04DF5">
              <w:t> </w:t>
            </w:r>
          </w:p>
        </w:tc>
        <w:tc>
          <w:tcPr>
            <w:tcW w:w="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22FDA42" w14:textId="5C1B2DBF" w:rsidR="00301438" w:rsidRPr="00A04DF5" w:rsidRDefault="00301438" w:rsidP="00855EFA"/>
        </w:tc>
        <w:tc>
          <w:tcPr>
            <w:tcW w:w="678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0D509E4" w14:textId="1795D624" w:rsidR="00301438" w:rsidRPr="00A04DF5" w:rsidRDefault="00301438" w:rsidP="00855EFA">
            <w:r w:rsidRPr="00A04DF5">
              <w:rPr>
                <w:b/>
                <w:bCs/>
                <w:i/>
                <w:iCs/>
              </w:rPr>
              <w:t>P</w:t>
            </w:r>
            <w:r w:rsidR="00797F68">
              <w:rPr>
                <w:i/>
                <w:iCs/>
                <w:vertAlign w:val="superscript"/>
              </w:rPr>
              <w:t>3</w:t>
            </w:r>
            <w:r w:rsidRPr="00A04DF5">
              <w:t> </w:t>
            </w:r>
          </w:p>
        </w:tc>
      </w:tr>
      <w:tr w:rsidR="00301438" w:rsidRPr="00A04DF5" w14:paraId="66AE0A5C" w14:textId="77777777" w:rsidTr="472086A6">
        <w:trPr>
          <w:trHeight w:val="6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BBF6CB" w14:textId="108DD176" w:rsidR="00301438" w:rsidRPr="000F7AA5" w:rsidRDefault="001A2273" w:rsidP="00855EF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m</w:t>
            </w:r>
            <w:r w:rsidR="00301438">
              <w:rPr>
                <w:sz w:val="14"/>
                <w:szCs w:val="14"/>
              </w:rPr>
              <w:t xml:space="preserve"> of</w:t>
            </w:r>
            <w:r w:rsidR="00301438" w:rsidRPr="000F7AA5">
              <w:rPr>
                <w:sz w:val="14"/>
                <w:szCs w:val="14"/>
              </w:rPr>
              <w:t xml:space="preserve"> COGDIS </w:t>
            </w:r>
            <w:r w:rsidR="00301438">
              <w:rPr>
                <w:sz w:val="14"/>
                <w:szCs w:val="14"/>
              </w:rPr>
              <w:t>items endors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8ED8B0" w14:textId="5D6F1BA9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1B833E" w14:textId="7E1BD705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60, 0.45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6E146" w14:textId="272B3EF6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7D2F18" w14:textId="6F72636B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847E84" w14:textId="49B1600A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F65CC8" w14:textId="64420D23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16, 0.04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21B6E" w14:textId="0671A2BB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F31C55" w14:textId="0224D2CE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92CCC3" w14:textId="070159FB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8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C60D30" w14:textId="202BC50E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17, 0.01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F4B4B1" w14:textId="19B6D586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C4C45E" w14:textId="02330370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27</w:t>
            </w:r>
          </w:p>
        </w:tc>
      </w:tr>
      <w:tr w:rsidR="00301438" w:rsidRPr="00A04DF5" w14:paraId="73DA793F" w14:textId="77777777" w:rsidTr="472086A6">
        <w:trPr>
          <w:trHeight w:val="6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D05ED0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SIPs Positive Severity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57465F" w14:textId="027E0FDB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</w:t>
            </w:r>
            <w:r w:rsidR="00721FBE">
              <w:rPr>
                <w:sz w:val="14"/>
                <w:szCs w:val="14"/>
              </w:rPr>
              <w:t>3</w:t>
            </w:r>
            <w:r w:rsidRPr="000F7AA5">
              <w:rPr>
                <w:sz w:val="14"/>
                <w:szCs w:val="14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339D14" w14:textId="2A7722F4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9, 0.03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DD7C3" w14:textId="411B2EAC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EB4954" w14:textId="75687F3E" w:rsidR="00301438" w:rsidRPr="000F7AA5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68EE29" w14:textId="5E69DFB6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1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858226" w14:textId="552B7F4E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6, 0.0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EAAF8" w14:textId="507C9223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51CAA8" w14:textId="6F56115C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D84B59" w14:textId="2D6B3B11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.00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CF77A3" w14:textId="3E2246DA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5, 0.05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D9C6D" w14:textId="162A470E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D6F750" w14:textId="5BC2997E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9</w:t>
            </w:r>
          </w:p>
        </w:tc>
      </w:tr>
      <w:tr w:rsidR="00301438" w:rsidRPr="00A04DF5" w14:paraId="2680B96F" w14:textId="77777777" w:rsidTr="472086A6">
        <w:trPr>
          <w:trHeight w:val="6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6A6724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SIPs Negative Severity </w:t>
            </w:r>
          </w:p>
          <w:p w14:paraId="5003904B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A575A3" w14:textId="7D22806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0.0</w:t>
            </w:r>
            <w:r w:rsidR="00721FBE">
              <w:rPr>
                <w:sz w:val="14"/>
                <w:szCs w:val="14"/>
              </w:rPr>
              <w:t>1</w:t>
            </w:r>
            <w:r w:rsidRPr="000F7AA5">
              <w:rPr>
                <w:sz w:val="14"/>
                <w:szCs w:val="14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9EBB3F" w14:textId="5068C434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3, 0.05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208DF" w14:textId="4ADA4504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9B3A90" w14:textId="431D44F7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 0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228134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0.02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C36807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1, 0.05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AC0F7" w14:textId="69E47C5B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499746" w14:textId="2B024CDA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3D4694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0.00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C94FD8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3, 0.03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8CE29" w14:textId="6EF4A199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D9D9AE" w14:textId="11C53930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8</w:t>
            </w:r>
          </w:p>
        </w:tc>
      </w:tr>
      <w:tr w:rsidR="00301438" w:rsidRPr="00A04DF5" w14:paraId="09CCC0CA" w14:textId="77777777" w:rsidTr="472086A6">
        <w:trPr>
          <w:trHeight w:val="6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6AD45" w14:textId="07E1B212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Age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F39C0" w14:textId="77777777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3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76D51" w14:textId="2A6096DC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8, 0.03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98BEC" w14:textId="32967DB3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9D23A" w14:textId="634E8F2A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 0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2A75B" w14:textId="18EA1F7B" w:rsidR="00301438" w:rsidRPr="000F7AA5" w:rsidRDefault="00301438" w:rsidP="00855EFA">
            <w:pPr>
              <w:rPr>
                <w:sz w:val="14"/>
                <w:szCs w:val="14"/>
              </w:rPr>
            </w:pPr>
            <w:r w:rsidRPr="000F7AA5">
              <w:rPr>
                <w:sz w:val="14"/>
                <w:szCs w:val="14"/>
              </w:rPr>
              <w:t>-0.0</w:t>
            </w:r>
            <w:r w:rsidR="00721FBE">
              <w:rPr>
                <w:sz w:val="14"/>
                <w:szCs w:val="14"/>
              </w:rPr>
              <w:t>8</w:t>
            </w:r>
            <w:r w:rsidRPr="000F7AA5">
              <w:rPr>
                <w:sz w:val="14"/>
                <w:szCs w:val="14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B0EF1" w14:textId="53D77586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12, -0.0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93F4C" w14:textId="3622C72D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DF0F2" w14:textId="19E7A9F2" w:rsidR="00301438" w:rsidRPr="0025211C" w:rsidRDefault="472086A6" w:rsidP="00855EFA">
            <w:pPr>
              <w:rPr>
                <w:b/>
                <w:bCs/>
                <w:sz w:val="14"/>
                <w:szCs w:val="14"/>
              </w:rPr>
            </w:pPr>
            <w:r w:rsidRPr="472086A6">
              <w:rPr>
                <w:b/>
                <w:bCs/>
                <w:sz w:val="14"/>
                <w:szCs w:val="14"/>
              </w:rPr>
              <w:t>0.0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13F71" w14:textId="50051427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BAF7D" w14:textId="3F9CF407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9, 0.0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8154C" w14:textId="39E86FA8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5B1A5" w14:textId="60CA55D4" w:rsidR="00301438" w:rsidRPr="0025211C" w:rsidRDefault="472086A6" w:rsidP="00855EFA">
            <w:pPr>
              <w:rPr>
                <w:b/>
                <w:bCs/>
                <w:sz w:val="14"/>
                <w:szCs w:val="14"/>
              </w:rPr>
            </w:pPr>
            <w:r w:rsidRPr="472086A6">
              <w:rPr>
                <w:b/>
                <w:bCs/>
                <w:sz w:val="14"/>
                <w:szCs w:val="14"/>
              </w:rPr>
              <w:t>0.045</w:t>
            </w:r>
          </w:p>
        </w:tc>
      </w:tr>
      <w:tr w:rsidR="472086A6" w14:paraId="7AF13E3A" w14:textId="77777777" w:rsidTr="472086A6">
        <w:trPr>
          <w:trHeight w:val="61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77866" w14:textId="533F50F8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Depression Severit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B50AD" w14:textId="456EE244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09277" w14:textId="1571DC66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00, 0.1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EA0DC" w14:textId="54FA2952" w:rsidR="472086A6" w:rsidRDefault="472086A6" w:rsidP="472086A6">
            <w:pPr>
              <w:rPr>
                <w:sz w:val="14"/>
                <w:szCs w:val="14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34B87" w14:textId="21CAAC47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88FF63" w14:textId="4239C8E4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E6EE4" w14:textId="6CB36E61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3, 0.0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1FB69" w14:textId="62916A35" w:rsidR="472086A6" w:rsidRDefault="472086A6" w:rsidP="472086A6">
            <w:pPr>
              <w:rPr>
                <w:sz w:val="14"/>
                <w:szCs w:val="14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078EA" w14:textId="6383AA73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D0B07" w14:textId="1A45BB12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381A6" w14:textId="71F2AFDA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3, 0.0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E8277" w14:textId="0A2123B1" w:rsidR="472086A6" w:rsidRDefault="472086A6" w:rsidP="472086A6">
            <w:pPr>
              <w:rPr>
                <w:sz w:val="14"/>
                <w:szCs w:val="14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5F669" w14:textId="76C25C9C" w:rsidR="472086A6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5</w:t>
            </w:r>
          </w:p>
        </w:tc>
      </w:tr>
      <w:tr w:rsidR="00301438" w:rsidRPr="00A04DF5" w14:paraId="2198A6E3" w14:textId="77777777" w:rsidTr="472086A6">
        <w:trPr>
          <w:trHeight w:val="315"/>
        </w:trPr>
        <w:tc>
          <w:tcPr>
            <w:tcW w:w="209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F0CC18E" w14:textId="479BCC48" w:rsidR="00301438" w:rsidRPr="000F7AA5" w:rsidRDefault="472086A6" w:rsidP="472086A6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Total Daily Stres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29DBBCE" w14:textId="5C04C095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83A7E2A" w14:textId="6423A619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1, 0.00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706F12B" w14:textId="77777777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492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05EC548" w14:textId="0F6FB6AC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EC319A6" w14:textId="329B869D" w:rsidR="00301438" w:rsidRPr="000F7AA5" w:rsidRDefault="00721FBE" w:rsidP="00855EF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DBBBB83" w14:textId="10EC99BC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1, 0.00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6157200" w14:textId="77777777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FC32291" w14:textId="0B2457A6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0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C121A32" w14:textId="32B6EBF4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D83E460" w14:textId="09C90066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-0.01, 0.00</w:t>
            </w:r>
          </w:p>
        </w:tc>
        <w:tc>
          <w:tcPr>
            <w:tcW w:w="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7DD2C97" w14:textId="77777777" w:rsidR="00301438" w:rsidRPr="000F7AA5" w:rsidRDefault="00301438" w:rsidP="00855EFA">
            <w:pPr>
              <w:rPr>
                <w:sz w:val="14"/>
                <w:szCs w:val="14"/>
              </w:rPr>
            </w:pPr>
          </w:p>
        </w:tc>
        <w:tc>
          <w:tcPr>
            <w:tcW w:w="678" w:type="dxa"/>
            <w:gridSpan w:val="2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B045E0A" w14:textId="38A66AD3" w:rsidR="00301438" w:rsidRPr="000F7AA5" w:rsidRDefault="472086A6" w:rsidP="00855EFA">
            <w:pPr>
              <w:rPr>
                <w:sz w:val="14"/>
                <w:szCs w:val="14"/>
              </w:rPr>
            </w:pPr>
            <w:r w:rsidRPr="472086A6">
              <w:rPr>
                <w:sz w:val="14"/>
                <w:szCs w:val="14"/>
              </w:rPr>
              <w:t>0.11</w:t>
            </w:r>
          </w:p>
        </w:tc>
      </w:tr>
    </w:tbl>
    <w:p w14:paraId="2B36BB7B" w14:textId="7F85E7D4" w:rsidR="00CA5CE8" w:rsidRDefault="472086A6" w:rsidP="472086A6">
      <w:pPr>
        <w:rPr>
          <w:sz w:val="16"/>
          <w:szCs w:val="16"/>
        </w:rPr>
      </w:pPr>
      <w:r w:rsidRPr="472086A6">
        <w:rPr>
          <w:sz w:val="16"/>
          <w:szCs w:val="16"/>
          <w:vertAlign w:val="superscript"/>
        </w:rPr>
        <w:t>1</w:t>
      </w:r>
      <w:r w:rsidRPr="472086A6">
        <w:rPr>
          <w:sz w:val="16"/>
          <w:szCs w:val="16"/>
        </w:rPr>
        <w:t>COGDIS items were measured as endorsed/not endorsed based on COGIDS criteria,</w:t>
      </w:r>
      <w:r w:rsidRPr="472086A6">
        <w:rPr>
          <w:sz w:val="16"/>
          <w:szCs w:val="16"/>
          <w:vertAlign w:val="superscript"/>
        </w:rPr>
        <w:t xml:space="preserve"> 2</w:t>
      </w:r>
      <w:r w:rsidRPr="472086A6">
        <w:rPr>
          <w:sz w:val="16"/>
          <w:szCs w:val="16"/>
        </w:rPr>
        <w:t xml:space="preserve">CI = Confidence Interval, </w:t>
      </w:r>
      <w:r w:rsidRPr="472086A6">
        <w:rPr>
          <w:sz w:val="16"/>
          <w:szCs w:val="16"/>
          <w:vertAlign w:val="superscript"/>
        </w:rPr>
        <w:t>3</w:t>
      </w:r>
      <w:r w:rsidRPr="472086A6">
        <w:rPr>
          <w:sz w:val="16"/>
          <w:szCs w:val="16"/>
        </w:rPr>
        <w:t xml:space="preserve">p-value adjusted via FDR correction, </w:t>
      </w:r>
      <w:r w:rsidRPr="472086A6">
        <w:rPr>
          <w:sz w:val="16"/>
          <w:szCs w:val="16"/>
          <w:vertAlign w:val="superscript"/>
        </w:rPr>
        <w:t>4</w:t>
      </w:r>
      <w:r w:rsidRPr="472086A6">
        <w:rPr>
          <w:sz w:val="16"/>
          <w:szCs w:val="16"/>
        </w:rPr>
        <w:t>multiple linear regression model included SIPS positive severity, SIPS negative severity, age, depression severity and total daily stress</w:t>
      </w:r>
    </w:p>
    <w:p w14:paraId="6CB03221" w14:textId="77777777" w:rsidR="00491C49" w:rsidRDefault="00491C49"/>
    <w:p w14:paraId="75A915CA" w14:textId="33F8DE23" w:rsidR="00926EDD" w:rsidRPr="005C269F" w:rsidRDefault="00926EDD" w:rsidP="005C269F">
      <w:pPr>
        <w:jc w:val="both"/>
        <w:rPr>
          <w:i/>
          <w:iCs/>
          <w:sz w:val="20"/>
          <w:szCs w:val="20"/>
        </w:rPr>
      </w:pPr>
      <w:r>
        <w:rPr>
          <w:noProof/>
        </w:rPr>
        <w:drawing>
          <wp:inline distT="0" distB="0" distL="0" distR="0" wp14:anchorId="54020B88" wp14:editId="3F6C74A9">
            <wp:extent cx="5731510" cy="3227705"/>
            <wp:effectExtent l="19050" t="19050" r="21590" b="10795"/>
            <wp:docPr id="2464376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770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1B25EA1" w:rsidRPr="01B25EA1">
        <w:rPr>
          <w:sz w:val="20"/>
          <w:szCs w:val="20"/>
        </w:rPr>
        <w:t xml:space="preserve">Figure S1 – </w:t>
      </w:r>
      <w:r w:rsidR="005C269F" w:rsidRPr="005C269F">
        <w:rPr>
          <w:sz w:val="20"/>
          <w:szCs w:val="20"/>
        </w:rPr>
        <w:t>Histogram of COGDIS severity distribution and scatterplot to show the relationship between total number of COGDIS items endorsed and p3b amplitude at the P4 electrode (N=363)</w:t>
      </w:r>
      <w:r w:rsidR="005C269F" w:rsidRPr="005C269F">
        <w:rPr>
          <w:sz w:val="20"/>
          <w:szCs w:val="20"/>
        </w:rPr>
        <w:t xml:space="preserve">. </w:t>
      </w:r>
      <w:r w:rsidR="01B25EA1" w:rsidRPr="005C269F">
        <w:rPr>
          <w:sz w:val="20"/>
          <w:szCs w:val="20"/>
        </w:rPr>
        <w:t>A</w:t>
      </w:r>
      <w:r w:rsidR="01B25EA1" w:rsidRPr="01B25EA1">
        <w:rPr>
          <w:sz w:val="20"/>
          <w:szCs w:val="20"/>
        </w:rPr>
        <w:t xml:space="preserve"> LOESS model of COGDIS severity and P3b amplitude, where the line represents expected values and the shaded regions represent 95% confident intervals. </w:t>
      </w:r>
    </w:p>
    <w:p w14:paraId="7C605443" w14:textId="172EF4D5" w:rsidR="00926EDD" w:rsidRDefault="00926EDD" w:rsidP="01B25EA1"/>
    <w:p w14:paraId="32934300" w14:textId="732274A3" w:rsidR="01B25EA1" w:rsidRDefault="01B25EA1" w:rsidP="01B25EA1"/>
    <w:p w14:paraId="698F9224" w14:textId="01D3AFAD" w:rsidR="00491C49" w:rsidRPr="00907E98" w:rsidRDefault="3254C218" w:rsidP="00491C49">
      <w:r w:rsidRPr="3254C218">
        <w:rPr>
          <w:i/>
          <w:iCs/>
        </w:rPr>
        <w:lastRenderedPageBreak/>
        <w:t xml:space="preserve">Table S4– COGDIS+/- group or COGDIS severity and P3b amplitude at P4 electrode </w:t>
      </w:r>
      <w:r>
        <w:t>(N=363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9"/>
        <w:gridCol w:w="707"/>
        <w:gridCol w:w="993"/>
        <w:gridCol w:w="21"/>
        <w:gridCol w:w="829"/>
        <w:gridCol w:w="709"/>
        <w:gridCol w:w="800"/>
        <w:gridCol w:w="334"/>
        <w:gridCol w:w="804"/>
      </w:tblGrid>
      <w:tr w:rsidR="7418B814" w14:paraId="14639B2E" w14:textId="77777777" w:rsidTr="004E4E6B">
        <w:trPr>
          <w:trHeight w:val="450"/>
        </w:trPr>
        <w:tc>
          <w:tcPr>
            <w:tcW w:w="382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6852355" w14:textId="37AE218B" w:rsidR="7418B814" w:rsidRDefault="7418B814" w:rsidP="7418B814"/>
        </w:tc>
        <w:tc>
          <w:tcPr>
            <w:tcW w:w="5197" w:type="dxa"/>
            <w:gridSpan w:val="8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E1000B2" w14:textId="1BB9BCA7" w:rsidR="7418B814" w:rsidRDefault="4CA9320A" w:rsidP="4CA9320A">
            <w:pPr>
              <w:jc w:val="center"/>
              <w:rPr>
                <w:b/>
                <w:bCs/>
              </w:rPr>
            </w:pPr>
            <w:r w:rsidRPr="4CA9320A">
              <w:rPr>
                <w:b/>
                <w:bCs/>
              </w:rPr>
              <w:t>P3b amplitude at P4 electrode</w:t>
            </w:r>
          </w:p>
        </w:tc>
      </w:tr>
      <w:tr w:rsidR="001D79C2" w:rsidRPr="00491C49" w14:paraId="29B53073" w14:textId="71E09F5A" w:rsidTr="7774E5D5">
        <w:trPr>
          <w:trHeight w:val="450"/>
        </w:trPr>
        <w:tc>
          <w:tcPr>
            <w:tcW w:w="382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3E64B9D" w14:textId="77777777" w:rsidR="001D79C2" w:rsidRPr="00491C49" w:rsidRDefault="001D79C2" w:rsidP="00907E98">
            <w:r w:rsidRPr="00491C49">
              <w:t> </w:t>
            </w:r>
          </w:p>
        </w:tc>
        <w:tc>
          <w:tcPr>
            <w:tcW w:w="2550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4EFAC62" w14:textId="1F7EB2F8" w:rsidR="001D79C2" w:rsidRPr="00491C49" w:rsidRDefault="4CA9320A" w:rsidP="00907E98">
            <w:r w:rsidRPr="4CA9320A">
              <w:rPr>
                <w:b/>
                <w:bCs/>
                <w:sz w:val="20"/>
                <w:szCs w:val="20"/>
              </w:rPr>
              <w:t>Item Endorsed+/-</w:t>
            </w:r>
            <w:r w:rsidRPr="4CA9320A">
              <w:rPr>
                <w:sz w:val="20"/>
                <w:szCs w:val="20"/>
              </w:rPr>
              <w:t> </w:t>
            </w:r>
            <w:r w:rsidRPr="4CA9320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47" w:type="dxa"/>
            <w:gridSpan w:val="4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14E3C4D" w14:textId="008EF788" w:rsidR="001D79C2" w:rsidRDefault="4CA9320A" w:rsidP="7418B814">
            <w:pPr>
              <w:rPr>
                <w:b/>
                <w:bCs/>
                <w:sz w:val="20"/>
                <w:szCs w:val="20"/>
              </w:rPr>
            </w:pPr>
            <w:r w:rsidRPr="4CA9320A">
              <w:rPr>
                <w:b/>
                <w:bCs/>
                <w:sz w:val="20"/>
                <w:szCs w:val="20"/>
              </w:rPr>
              <w:t>Item severity</w:t>
            </w:r>
            <w:r w:rsidRPr="4CA9320A">
              <w:rPr>
                <w:sz w:val="20"/>
                <w:szCs w:val="20"/>
                <w:vertAlign w:val="superscript"/>
              </w:rPr>
              <w:t>2</w:t>
            </w:r>
            <w:r w:rsidRPr="4CA9320A">
              <w:rPr>
                <w:sz w:val="20"/>
                <w:szCs w:val="20"/>
              </w:rPr>
              <w:t> </w:t>
            </w:r>
          </w:p>
        </w:tc>
      </w:tr>
      <w:tr w:rsidR="00DF6B28" w:rsidRPr="00491C49" w14:paraId="738E7BD8" w14:textId="416C3282" w:rsidTr="7774E5D5">
        <w:trPr>
          <w:trHeight w:val="450"/>
        </w:trPr>
        <w:tc>
          <w:tcPr>
            <w:tcW w:w="382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7108791" w14:textId="20FFDD55" w:rsidR="001D79C2" w:rsidRPr="00491C49" w:rsidRDefault="001D79C2" w:rsidP="001D79C2">
            <w:r w:rsidRPr="00491C49">
              <w:rPr>
                <w:b/>
                <w:bCs/>
              </w:rPr>
              <w:t>COGDIS item</w:t>
            </w:r>
            <w:r w:rsidR="00DA3999">
              <w:rPr>
                <w:vertAlign w:val="superscript"/>
              </w:rPr>
              <w:t>5</w:t>
            </w:r>
            <w:r w:rsidRPr="00DA3999">
              <w:rPr>
                <w:vertAlign w:val="superscript"/>
              </w:rPr>
              <w:t> </w:t>
            </w:r>
          </w:p>
        </w:tc>
        <w:tc>
          <w:tcPr>
            <w:tcW w:w="707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02D8CB5" w14:textId="77777777" w:rsidR="001D79C2" w:rsidRPr="00491C49" w:rsidRDefault="001D79C2" w:rsidP="001D79C2">
            <w:r w:rsidRPr="00491C49">
              <w:rPr>
                <w:b/>
                <w:bCs/>
              </w:rPr>
              <w:t>Beta</w:t>
            </w:r>
            <w:r w:rsidRPr="00491C49">
              <w:t> 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E7BDD16" w14:textId="09195B3F" w:rsidR="001D79C2" w:rsidRPr="00491C49" w:rsidRDefault="001D79C2" w:rsidP="001D79C2">
            <w:r w:rsidRPr="00491C49">
              <w:rPr>
                <w:b/>
                <w:bCs/>
              </w:rPr>
              <w:t>95% CI</w:t>
            </w:r>
            <w:r w:rsidR="00DA3999">
              <w:rPr>
                <w:vertAlign w:val="superscript"/>
              </w:rPr>
              <w:t>3</w:t>
            </w:r>
            <w:r w:rsidRPr="00491C49">
              <w:t> </w:t>
            </w:r>
          </w:p>
        </w:tc>
        <w:tc>
          <w:tcPr>
            <w:tcW w:w="2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0DD6CF5" w14:textId="752AB323" w:rsidR="001D79C2" w:rsidRPr="00491C49" w:rsidRDefault="001D79C2" w:rsidP="001D79C2"/>
        </w:tc>
        <w:tc>
          <w:tcPr>
            <w:tcW w:w="82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9A9D649" w14:textId="6F5B6351" w:rsidR="001D79C2" w:rsidRPr="00491C49" w:rsidRDefault="001D79C2" w:rsidP="001D79C2">
            <w:r w:rsidRPr="00491C49">
              <w:rPr>
                <w:b/>
                <w:bCs/>
                <w:i/>
                <w:iCs/>
              </w:rPr>
              <w:t>P</w:t>
            </w:r>
            <w:r w:rsidR="00DA3999">
              <w:rPr>
                <w:i/>
                <w:iCs/>
                <w:vertAlign w:val="superscript"/>
              </w:rPr>
              <w:t>4</w:t>
            </w:r>
            <w:r w:rsidRPr="00491C49">
              <w:t> 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C7A5956" w14:textId="79128442" w:rsidR="001D79C2" w:rsidRPr="00491C49" w:rsidRDefault="001D79C2" w:rsidP="001D79C2">
            <w:pPr>
              <w:rPr>
                <w:b/>
                <w:bCs/>
                <w:i/>
                <w:iCs/>
              </w:rPr>
            </w:pPr>
            <w:r w:rsidRPr="00491C49">
              <w:rPr>
                <w:b/>
                <w:bCs/>
              </w:rPr>
              <w:t>Beta</w:t>
            </w:r>
            <w:r w:rsidRPr="00491C49">
              <w:t> </w:t>
            </w:r>
          </w:p>
        </w:tc>
        <w:tc>
          <w:tcPr>
            <w:tcW w:w="1134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A155A7E" w14:textId="6402D565" w:rsidR="001D79C2" w:rsidRPr="00491C49" w:rsidRDefault="001D79C2" w:rsidP="001D79C2">
            <w:pPr>
              <w:rPr>
                <w:b/>
                <w:bCs/>
                <w:i/>
                <w:iCs/>
              </w:rPr>
            </w:pPr>
            <w:r w:rsidRPr="00491C49">
              <w:rPr>
                <w:b/>
                <w:bCs/>
              </w:rPr>
              <w:t>95% CI</w:t>
            </w:r>
            <w:r w:rsidR="00DA3999" w:rsidRPr="00DA3999">
              <w:rPr>
                <w:vertAlign w:val="superscript"/>
              </w:rPr>
              <w:t>3</w:t>
            </w:r>
            <w:r w:rsidRPr="00491C49">
              <w:t> </w:t>
            </w:r>
          </w:p>
        </w:tc>
        <w:tc>
          <w:tcPr>
            <w:tcW w:w="80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EDA8B93" w14:textId="72CBFEBF" w:rsidR="001D79C2" w:rsidRPr="00491C49" w:rsidRDefault="001D79C2" w:rsidP="001D79C2">
            <w:pPr>
              <w:rPr>
                <w:b/>
                <w:bCs/>
                <w:i/>
                <w:iCs/>
              </w:rPr>
            </w:pPr>
            <w:r w:rsidRPr="00491C49">
              <w:rPr>
                <w:b/>
                <w:bCs/>
                <w:i/>
                <w:iCs/>
              </w:rPr>
              <w:t>P</w:t>
            </w:r>
            <w:r w:rsidR="00DA3999">
              <w:rPr>
                <w:i/>
                <w:iCs/>
                <w:vertAlign w:val="superscript"/>
              </w:rPr>
              <w:t>4</w:t>
            </w:r>
            <w:r w:rsidRPr="00491C49">
              <w:t> </w:t>
            </w:r>
          </w:p>
        </w:tc>
      </w:tr>
      <w:tr w:rsidR="00DF6B28" w:rsidRPr="00491C49" w14:paraId="276F76AD" w14:textId="51298B40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31F8B1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Inability to Divide Attention (B1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1E7571" w14:textId="3A8AC68A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8C5367" w14:textId="5E2CA36E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53, 0.24 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89113" w14:textId="02274672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926D14" w14:textId="79BF5EB9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 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B888A" w14:textId="7C6C27CF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8CE4D" w14:textId="633B70A8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7, 0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CFF20A" w14:textId="3AF6503A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68</w:t>
            </w:r>
          </w:p>
        </w:tc>
      </w:tr>
      <w:tr w:rsidR="00DF6B28" w:rsidRPr="00491C49" w14:paraId="38FC86B6" w14:textId="618530AA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289F97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Thought Interference (C2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7F4E68" w14:textId="29ECE631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9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EFAAA5" w14:textId="76858AAE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46, 0.27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264FE" w14:textId="37C6394A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993113" w14:textId="786EB25D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 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B3279" w14:textId="6AF971A4" w:rsidR="001D79C2" w:rsidRPr="001D79C2" w:rsidRDefault="00F638A8" w:rsidP="001D79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F764C" w14:textId="38A6DCA6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1, 0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8CB17" w14:textId="06300930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0.9</w:t>
            </w:r>
          </w:p>
        </w:tc>
      </w:tr>
      <w:tr w:rsidR="00DF6B28" w:rsidRPr="00491C49" w14:paraId="6085B02A" w14:textId="5F840952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C8C1AB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Thought Blockages (C3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BA96E3" w14:textId="37F81727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24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3B4D2C" w14:textId="500AC47E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62, 0.13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C4822" w14:textId="4E5B136E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380E33" w14:textId="61A54B61" w:rsidR="001D79C2" w:rsidRPr="001D79C2" w:rsidRDefault="7774E5D5" w:rsidP="7774E5D5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 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485FB" w14:textId="1A11C64D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BA4CA" w14:textId="57552A6C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20, 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67211" w14:textId="7BDA9D8B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6</w:t>
            </w:r>
          </w:p>
        </w:tc>
      </w:tr>
      <w:tr w:rsidR="00DF6B28" w:rsidRPr="00491C49" w14:paraId="0E1FE48C" w14:textId="6032E9DD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C41BFF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Disturbance in receptive speech (C4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72A5DC" w14:textId="450EE518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51A071" w14:textId="4E6F4191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71, 0.13 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4FFBE" w14:textId="1D4F966F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53FD0F" w14:textId="6D8BAEBA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 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FAD9E" w14:textId="56D83E89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02A4D" w14:textId="069993B4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6, 0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2AE83" w14:textId="5E4E5E44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68</w:t>
            </w:r>
          </w:p>
        </w:tc>
      </w:tr>
      <w:tr w:rsidR="00DF6B28" w:rsidRPr="00491C49" w14:paraId="132AAF66" w14:textId="452D884B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8F75E5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Disturbance in Expressive Speech (C5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AACFE2" w14:textId="734C0CFE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45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F5F2BB" w14:textId="07D23E2C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82, -0.05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DE3C6" w14:textId="4A90965D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C7F5B9" w14:textId="68A0FA14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 0.25</w:t>
            </w:r>
            <w:r w:rsidRPr="7774E5D5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64004F" w14:textId="6F15967B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9D6A1" w14:textId="3191E25F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22, 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281A1" w14:textId="24BEAB6A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36</w:t>
            </w:r>
            <w:r w:rsidRPr="7774E5D5"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DF6B28" w:rsidRPr="00491C49" w14:paraId="1A1735CD" w14:textId="6CC3FC44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9792D3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Thought Pressure (D3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E8A063" w14:textId="512BD420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5DD9D8" w14:textId="5D7E9098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49, 0.24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B122F" w14:textId="1BFA8419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7538F7" w14:textId="308C536C" w:rsidR="001D79C2" w:rsidRPr="001D79C2" w:rsidRDefault="7774E5D5" w:rsidP="7774E5D5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4645D" w14:textId="0CF2CBEE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CCC07" w14:textId="5104D4D1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5, 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1A36E" w14:textId="5B9CDC57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68</w:t>
            </w:r>
          </w:p>
        </w:tc>
      </w:tr>
      <w:tr w:rsidR="00DF6B28" w:rsidRPr="00491C49" w14:paraId="0458603F" w14:textId="7AD78DFF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77AA54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Unstable Ideas of Reference (D4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CE1C7B" w14:textId="763DFD04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4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27447E" w14:textId="341B8BE1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44, 0.35 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B7D3F" w14:textId="27E54D65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80D42B" w14:textId="063A4169" w:rsidR="001D79C2" w:rsidRPr="001D79C2" w:rsidRDefault="7774E5D5" w:rsidP="7774E5D5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0AE34" w14:textId="1FC44946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74081" w14:textId="532BB319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5, 0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F6413" w14:textId="4342D2A1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67</w:t>
            </w:r>
          </w:p>
        </w:tc>
      </w:tr>
      <w:tr w:rsidR="00DF6B28" w:rsidRPr="00491C49" w14:paraId="5B78CD5E" w14:textId="5E5F113B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711692" w14:textId="77777777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>Disturbances of Abstract Thinking (O3)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7BB609" w14:textId="5DF17365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9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032653" w14:textId="3C5FCA15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75, -0.37 </w:t>
            </w: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21AB0" w14:textId="22D6ECD7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26B84B" w14:textId="4F8F4A59" w:rsidR="001D79C2" w:rsidRPr="001D79C2" w:rsidRDefault="7774E5D5" w:rsidP="7774E5D5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 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6026C" w14:textId="1C1F2F70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0B17C" w14:textId="1360F8E4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25, 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4E698" w14:textId="7601910D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6</w:t>
            </w:r>
          </w:p>
        </w:tc>
      </w:tr>
      <w:tr w:rsidR="00DF6B28" w:rsidRPr="00491C49" w14:paraId="40D87BE3" w14:textId="22AF06C0" w:rsidTr="7774E5D5">
        <w:trPr>
          <w:trHeight w:val="450"/>
        </w:trPr>
        <w:tc>
          <w:tcPr>
            <w:tcW w:w="38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446B6ADC" w14:textId="38931059" w:rsidR="001D79C2" w:rsidRPr="001D79C2" w:rsidRDefault="001D79C2" w:rsidP="001D79C2">
            <w:pPr>
              <w:rPr>
                <w:sz w:val="18"/>
                <w:szCs w:val="18"/>
              </w:rPr>
            </w:pPr>
            <w:r w:rsidRPr="001D79C2">
              <w:rPr>
                <w:sz w:val="18"/>
                <w:szCs w:val="18"/>
              </w:rPr>
              <w:t xml:space="preserve">Captivation of attention by details of the </w:t>
            </w:r>
            <w:r w:rsidR="00DF6B28">
              <w:rPr>
                <w:sz w:val="18"/>
                <w:szCs w:val="18"/>
              </w:rPr>
              <w:t xml:space="preserve">   </w:t>
            </w:r>
            <w:r w:rsidRPr="001D79C2">
              <w:rPr>
                <w:sz w:val="18"/>
                <w:szCs w:val="18"/>
              </w:rPr>
              <w:t xml:space="preserve">    visual field (O7)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67EF6059" w14:textId="2155D51E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3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65501BC8" w14:textId="22726E75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37, 0.44</w:t>
            </w:r>
          </w:p>
        </w:tc>
        <w:tc>
          <w:tcPr>
            <w:tcW w:w="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D46C59C" w14:textId="2A48C315" w:rsidR="001D79C2" w:rsidRPr="001D79C2" w:rsidRDefault="001D79C2" w:rsidP="001D79C2">
            <w:pPr>
              <w:rPr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2F17D87A" w14:textId="5349185C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 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DDA86B0" w14:textId="3AF75EFA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3963B83" w14:textId="16764D0E" w:rsidR="001D79C2" w:rsidRPr="001D79C2" w:rsidRDefault="4CA9320A" w:rsidP="001D79C2">
            <w:pPr>
              <w:rPr>
                <w:sz w:val="18"/>
                <w:szCs w:val="18"/>
              </w:rPr>
            </w:pPr>
            <w:r w:rsidRPr="4CA9320A">
              <w:rPr>
                <w:sz w:val="18"/>
                <w:szCs w:val="18"/>
              </w:rPr>
              <w:t>-0.08, 0.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FA2A9B3" w14:textId="362B9B35" w:rsidR="001D79C2" w:rsidRPr="001D79C2" w:rsidRDefault="7774E5D5" w:rsidP="001D79C2">
            <w:pPr>
              <w:rPr>
                <w:sz w:val="18"/>
                <w:szCs w:val="18"/>
              </w:rPr>
            </w:pPr>
            <w:r w:rsidRPr="7774E5D5">
              <w:rPr>
                <w:sz w:val="18"/>
                <w:szCs w:val="18"/>
              </w:rPr>
              <w:t>0.68</w:t>
            </w:r>
          </w:p>
        </w:tc>
      </w:tr>
      <w:tr w:rsidR="001C269E" w:rsidRPr="00491C49" w14:paraId="04C92801" w14:textId="0E5517DD" w:rsidTr="7774E5D5">
        <w:trPr>
          <w:gridAfter w:val="2"/>
          <w:wAfter w:w="1138" w:type="dxa"/>
          <w:trHeight w:val="360"/>
        </w:trPr>
        <w:tc>
          <w:tcPr>
            <w:tcW w:w="78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8138F9" w14:textId="3045C1A9" w:rsidR="001C269E" w:rsidRPr="00926EDD" w:rsidRDefault="7774E5D5" w:rsidP="001D79C2">
            <w:pPr>
              <w:rPr>
                <w:sz w:val="16"/>
                <w:szCs w:val="16"/>
              </w:rPr>
            </w:pPr>
            <w:r w:rsidRPr="7774E5D5">
              <w:rPr>
                <w:sz w:val="16"/>
                <w:szCs w:val="16"/>
                <w:vertAlign w:val="superscript"/>
              </w:rPr>
              <w:t>1</w:t>
            </w:r>
            <w:r w:rsidRPr="7774E5D5">
              <w:rPr>
                <w:sz w:val="16"/>
                <w:szCs w:val="16"/>
              </w:rPr>
              <w:t>COGDIS items were measured as endorsed/not endorsed based on COGIDS criteria,</w:t>
            </w:r>
            <w:r w:rsidRPr="7774E5D5">
              <w:rPr>
                <w:sz w:val="16"/>
                <w:szCs w:val="16"/>
                <w:vertAlign w:val="superscript"/>
              </w:rPr>
              <w:t xml:space="preserve"> 2</w:t>
            </w:r>
            <w:r w:rsidRPr="7774E5D5">
              <w:rPr>
                <w:sz w:val="16"/>
                <w:szCs w:val="16"/>
              </w:rPr>
              <w:t xml:space="preserve">COGDIS items were measured using a severity scale (0-7), </w:t>
            </w:r>
            <w:r w:rsidRPr="7774E5D5">
              <w:rPr>
                <w:sz w:val="16"/>
                <w:szCs w:val="16"/>
                <w:vertAlign w:val="superscript"/>
              </w:rPr>
              <w:t>3</w:t>
            </w:r>
            <w:r w:rsidRPr="7774E5D5">
              <w:rPr>
                <w:sz w:val="16"/>
                <w:szCs w:val="16"/>
              </w:rPr>
              <w:t xml:space="preserve">CI = Confidence Interval, </w:t>
            </w:r>
            <w:r w:rsidRPr="7774E5D5">
              <w:rPr>
                <w:sz w:val="16"/>
                <w:szCs w:val="16"/>
                <w:vertAlign w:val="superscript"/>
              </w:rPr>
              <w:t>4</w:t>
            </w:r>
            <w:r w:rsidRPr="7774E5D5">
              <w:rPr>
                <w:sz w:val="16"/>
                <w:szCs w:val="16"/>
              </w:rPr>
              <w:t xml:space="preserve">p-value adjusted via FDR correction, </w:t>
            </w:r>
            <w:r w:rsidRPr="7774E5D5">
              <w:rPr>
                <w:sz w:val="16"/>
                <w:szCs w:val="16"/>
                <w:vertAlign w:val="superscript"/>
              </w:rPr>
              <w:t>5</w:t>
            </w:r>
            <w:r w:rsidRPr="7774E5D5">
              <w:rPr>
                <w:sz w:val="16"/>
                <w:szCs w:val="16"/>
              </w:rPr>
              <w:t>multiple linear regression model included SIPS positive severity, SIPS negative severity, age, depression severity, and stress</w:t>
            </w:r>
            <w:r w:rsidR="005F6891">
              <w:rPr>
                <w:sz w:val="16"/>
                <w:szCs w:val="16"/>
              </w:rPr>
              <w:t xml:space="preserve">, </w:t>
            </w:r>
            <w:r w:rsidR="005F6891" w:rsidRPr="005F6891">
              <w:rPr>
                <w:sz w:val="16"/>
                <w:szCs w:val="16"/>
                <w:vertAlign w:val="superscript"/>
              </w:rPr>
              <w:t>6</w:t>
            </w:r>
            <w:r w:rsidR="005F6891">
              <w:rPr>
                <w:sz w:val="16"/>
                <w:szCs w:val="16"/>
              </w:rPr>
              <w:t>p-value &lt;0.05 prior to FDR correction</w:t>
            </w:r>
          </w:p>
        </w:tc>
      </w:tr>
    </w:tbl>
    <w:p w14:paraId="2C0981F3" w14:textId="7D8156DF" w:rsidR="00491C49" w:rsidRDefault="00491C49" w:rsidP="00926EDD"/>
    <w:p w14:paraId="5D946480" w14:textId="77777777" w:rsidR="00E05399" w:rsidRDefault="00E05399" w:rsidP="00926EDD"/>
    <w:p w14:paraId="0D6BB418" w14:textId="77777777" w:rsidR="00E05399" w:rsidRDefault="00E05399" w:rsidP="00926EDD"/>
    <w:p w14:paraId="1E7E8945" w14:textId="5C4E68D4" w:rsidR="00E05399" w:rsidRPr="00B67A95" w:rsidRDefault="00B67A95" w:rsidP="00926EDD">
      <w:pPr>
        <w:rPr>
          <w:i/>
          <w:iCs/>
        </w:rPr>
      </w:pPr>
      <w:bookmarkStart w:id="0" w:name="_Hlk205203774"/>
      <w:r w:rsidRPr="00B67A95">
        <w:rPr>
          <w:i/>
          <w:iCs/>
        </w:rPr>
        <w:t xml:space="preserve">Table S5- </w:t>
      </w:r>
      <w:r>
        <w:rPr>
          <w:i/>
          <w:iCs/>
        </w:rPr>
        <w:t xml:space="preserve">Associations between COGDIS+/- and Connectivity strength without surface Laplacian spatial filtering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917"/>
        <w:gridCol w:w="1769"/>
        <w:gridCol w:w="1275"/>
        <w:gridCol w:w="236"/>
        <w:gridCol w:w="363"/>
        <w:gridCol w:w="1634"/>
        <w:gridCol w:w="236"/>
        <w:gridCol w:w="760"/>
        <w:gridCol w:w="236"/>
      </w:tblGrid>
      <w:tr w:rsidR="00BC003A" w:rsidRPr="00E05399" w14:paraId="06F47810" w14:textId="7DECF5BF" w:rsidTr="00BC003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bottom w:val="single" w:sz="4" w:space="0" w:color="auto"/>
            </w:tcBorders>
            <w:hideMark/>
          </w:tcPr>
          <w:p w14:paraId="612A3E13" w14:textId="63518924" w:rsidR="008824FF" w:rsidRPr="00E05399" w:rsidRDefault="008824FF" w:rsidP="00E0539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Frequency </w:t>
            </w: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and</w:t>
            </w:r>
            <w:r w:rsidR="00BC003A" w:rsidRPr="00B67A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4</w:t>
            </w:r>
          </w:p>
        </w:tc>
        <w:tc>
          <w:tcPr>
            <w:tcW w:w="5277" w:type="dxa"/>
            <w:gridSpan w:val="5"/>
            <w:tcBorders>
              <w:bottom w:val="single" w:sz="4" w:space="0" w:color="auto"/>
            </w:tcBorders>
            <w:hideMark/>
          </w:tcPr>
          <w:p w14:paraId="5E27F9C1" w14:textId="6A6D9C2C" w:rsidR="008824FF" w:rsidRPr="00E05399" w:rsidRDefault="008824FF" w:rsidP="0088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Connectivity Strength</w:t>
            </w:r>
            <w:r w:rsidR="00BC003A" w:rsidRPr="00B67A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1</w:t>
            </w:r>
          </w:p>
          <w:p w14:paraId="5F3B7496" w14:textId="06F395CC" w:rsidR="008824FF" w:rsidRPr="00E05399" w:rsidRDefault="008824FF" w:rsidP="00E05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069CAE3B" w14:textId="77777777" w:rsidR="008824FF" w:rsidRDefault="008824FF" w:rsidP="00882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8824FF" w:rsidRPr="00E05399" w14:paraId="2AE567C0" w14:textId="43D4BB11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bottom w:val="single" w:sz="4" w:space="0" w:color="auto"/>
            </w:tcBorders>
          </w:tcPr>
          <w:p w14:paraId="3C85B8A3" w14:textId="77777777" w:rsidR="008824FF" w:rsidRPr="00E05399" w:rsidRDefault="008824FF" w:rsidP="008824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1090D5E" w14:textId="77777777" w:rsidR="008824FF" w:rsidRPr="00E05399" w:rsidDel="008824FF" w:rsidRDefault="008824FF" w:rsidP="0088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B60F2C" w14:textId="10DA3234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Mean</w:t>
            </w:r>
          </w:p>
          <w:p w14:paraId="0352CC48" w14:textId="1149B51F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(+/-_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73A6D2" w14:textId="5E8CDD12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bottom w:val="single" w:sz="4" w:space="0" w:color="auto"/>
            </w:tcBorders>
          </w:tcPr>
          <w:p w14:paraId="61D396C3" w14:textId="25F994AC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0D4BAAD5" w14:textId="4222394A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ohen's d</w:t>
            </w:r>
            <w:r w:rsidR="00BC003A" w:rsidRPr="00B67A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2</w:t>
            </w:r>
            <w:r w:rsidR="00BC003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,3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53194667" w14:textId="60BC72E7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-value</w:t>
            </w:r>
          </w:p>
        </w:tc>
      </w:tr>
      <w:tr w:rsidR="008824FF" w:rsidRPr="00E05399" w14:paraId="33EA0C8D" w14:textId="0BAEC559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 w:val="restart"/>
            <w:tcBorders>
              <w:top w:val="single" w:sz="4" w:space="0" w:color="auto"/>
            </w:tcBorders>
            <w:hideMark/>
          </w:tcPr>
          <w:p w14:paraId="07FE70C9" w14:textId="77777777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elta</w:t>
            </w:r>
          </w:p>
          <w:p w14:paraId="47397994" w14:textId="49C6574D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6BAEBB07" w14:textId="21611579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hideMark/>
          </w:tcPr>
          <w:p w14:paraId="2949E4BE" w14:textId="3E18C72D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e-stimulus</w:t>
            </w:r>
            <w:r w:rsidR="00B67A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3666C910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0963</w:t>
            </w:r>
          </w:p>
          <w:p w14:paraId="12D927C4" w14:textId="6728E749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+/-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FD73C68" w14:textId="4F0AFE12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6F353014" w14:textId="72C96153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66826859" w14:textId="76C34F32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2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14:paraId="4AD59856" w14:textId="5B8E301B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6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8824FF" w:rsidRPr="00E05399" w14:paraId="326497D8" w14:textId="7F41ED23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</w:tcPr>
          <w:p w14:paraId="34F05E7B" w14:textId="3FB1184F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hideMark/>
          </w:tcPr>
          <w:p w14:paraId="046565AF" w14:textId="71889038" w:rsidR="008824FF" w:rsidRPr="00E05399" w:rsidRDefault="008824FF" w:rsidP="0088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st-Stimulus</w:t>
            </w:r>
            <w:r w:rsidR="00B67A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5572B77A" w14:textId="77777777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2746</w:t>
            </w:r>
          </w:p>
          <w:p w14:paraId="40FAAB9D" w14:textId="35E3A9D2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9672FC" w14:textId="1FDD8F48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05C61C4B" w14:textId="32A79B00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hideMark/>
          </w:tcPr>
          <w:p w14:paraId="1C382EB5" w14:textId="78D86EBF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1F334603" w14:textId="61E9EBA8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8824FF" w:rsidRPr="00E05399" w14:paraId="3FF95C40" w14:textId="0D11A2F5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  <w:tcBorders>
              <w:bottom w:val="single" w:sz="4" w:space="0" w:color="auto"/>
            </w:tcBorders>
          </w:tcPr>
          <w:p w14:paraId="5821F4E3" w14:textId="788BA9BF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hideMark/>
          </w:tcPr>
          <w:p w14:paraId="29BC83E1" w14:textId="5B7899FC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odulation</w:t>
            </w:r>
            <w:r w:rsidR="00B67A95" w:rsidRPr="00B67A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4D5F0381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784</w:t>
            </w:r>
          </w:p>
          <w:p w14:paraId="401C194B" w14:textId="5FAEAAC3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10321D3" w14:textId="79D5A9FA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40354B62" w14:textId="62F20D90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5799BD20" w14:textId="66026BA3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7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</w:tcPr>
          <w:p w14:paraId="78A53784" w14:textId="3A7B058C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</w:tr>
      <w:tr w:rsidR="008824FF" w:rsidRPr="00E05399" w14:paraId="34A509E9" w14:textId="754FAABA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 w:val="restart"/>
            <w:tcBorders>
              <w:top w:val="single" w:sz="4" w:space="0" w:color="auto"/>
            </w:tcBorders>
            <w:hideMark/>
          </w:tcPr>
          <w:p w14:paraId="2AE00574" w14:textId="77777777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ta</w:t>
            </w:r>
          </w:p>
          <w:p w14:paraId="6F3E0975" w14:textId="4AFC136F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5C54E51B" w14:textId="064E75F7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hideMark/>
          </w:tcPr>
          <w:p w14:paraId="3FE61F31" w14:textId="1C718AC1" w:rsidR="008824FF" w:rsidRPr="00E05399" w:rsidRDefault="008824FF" w:rsidP="0088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e-stimulu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04939D83" w14:textId="77777777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0912</w:t>
            </w:r>
          </w:p>
          <w:p w14:paraId="7A47613B" w14:textId="0448A8B0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F6A0ABF" w14:textId="52321222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422B1408" w14:textId="7AFF40D9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9AC5E29" w14:textId="1C909092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2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14:paraId="0C559171" w14:textId="33B82840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6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</w:tr>
      <w:tr w:rsidR="008824FF" w:rsidRPr="00E05399" w14:paraId="2A7F02C4" w14:textId="49B956DF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</w:tcPr>
          <w:p w14:paraId="3A7A0045" w14:textId="31E4A022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hideMark/>
          </w:tcPr>
          <w:p w14:paraId="75691B9F" w14:textId="364D3B24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st-Stimul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4637D261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2676</w:t>
            </w:r>
          </w:p>
          <w:p w14:paraId="5C55AAAE" w14:textId="334D03FE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D81C23B" w14:textId="32607C37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56053649" w14:textId="2D67C87C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hideMark/>
          </w:tcPr>
          <w:p w14:paraId="21007B18" w14:textId="3AECF6FE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1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6646730A" w14:textId="2FCC3CA6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8824FF" w:rsidRPr="00E05399" w14:paraId="3E0E6FE4" w14:textId="37B83228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  <w:tcBorders>
              <w:bottom w:val="single" w:sz="4" w:space="0" w:color="auto"/>
            </w:tcBorders>
          </w:tcPr>
          <w:p w14:paraId="6599D1C6" w14:textId="4D5B0498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hideMark/>
          </w:tcPr>
          <w:p w14:paraId="59117816" w14:textId="5C1E1A41" w:rsidR="008824FF" w:rsidRPr="00E05399" w:rsidRDefault="008824FF" w:rsidP="0088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od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47316630" w14:textId="77777777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764</w:t>
            </w:r>
          </w:p>
          <w:p w14:paraId="0E38D80F" w14:textId="5AB882C5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5C578CA" w14:textId="44824A68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73B79FD7" w14:textId="0182F612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67BFFBA" w14:textId="493F85FE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72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</w:tcPr>
          <w:p w14:paraId="3068F51C" w14:textId="25044B60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4</w:t>
            </w:r>
          </w:p>
        </w:tc>
      </w:tr>
      <w:tr w:rsidR="008824FF" w:rsidRPr="00E05399" w14:paraId="210DC907" w14:textId="458FFF13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 w:val="restart"/>
            <w:tcBorders>
              <w:top w:val="single" w:sz="4" w:space="0" w:color="auto"/>
            </w:tcBorders>
            <w:hideMark/>
          </w:tcPr>
          <w:p w14:paraId="3F293F9D" w14:textId="77777777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Alpha</w:t>
            </w:r>
          </w:p>
          <w:p w14:paraId="2C7A4958" w14:textId="0B1046AC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4AE75831" w14:textId="71EE82E9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hideMark/>
          </w:tcPr>
          <w:p w14:paraId="282F2BE4" w14:textId="34910F52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e-stimulu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316B6BB9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0761</w:t>
            </w:r>
          </w:p>
          <w:p w14:paraId="34B3865F" w14:textId="780432C0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636BB5B" w14:textId="2547674C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5CBE91E3" w14:textId="1826CCC9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5EF86A9" w14:textId="30CC5D25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14:paraId="403955D1" w14:textId="2B1E21EB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63</w:t>
            </w:r>
          </w:p>
        </w:tc>
      </w:tr>
      <w:tr w:rsidR="008824FF" w:rsidRPr="00E05399" w14:paraId="50D98903" w14:textId="729E0B90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</w:tcPr>
          <w:p w14:paraId="28E5DDE6" w14:textId="37E09E64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hideMark/>
          </w:tcPr>
          <w:p w14:paraId="157E778E" w14:textId="31C7D7A4" w:rsidR="008824FF" w:rsidRPr="00E05399" w:rsidRDefault="008824FF" w:rsidP="0088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st-Stimul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3B1E92EF" w14:textId="77777777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2470</w:t>
            </w:r>
          </w:p>
          <w:p w14:paraId="2FBD4280" w14:textId="3E983C99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AD0005" w14:textId="5D302B6B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29E6794A" w14:textId="238AEFFF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hideMark/>
          </w:tcPr>
          <w:p w14:paraId="09C7CB93" w14:textId="3E08072B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0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342E8EF2" w14:textId="5507CB72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2</w:t>
            </w:r>
          </w:p>
        </w:tc>
      </w:tr>
      <w:tr w:rsidR="008824FF" w:rsidRPr="00E05399" w14:paraId="3A887839" w14:textId="792EA8A9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  <w:tcBorders>
              <w:bottom w:val="single" w:sz="4" w:space="0" w:color="auto"/>
            </w:tcBorders>
          </w:tcPr>
          <w:p w14:paraId="446A2449" w14:textId="7B5FC997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hideMark/>
          </w:tcPr>
          <w:p w14:paraId="36FEE973" w14:textId="0F3806F7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od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5692CBED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709</w:t>
            </w:r>
          </w:p>
          <w:p w14:paraId="6C4EADF3" w14:textId="7F8AFECD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7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17446EE" w14:textId="4DA1BA46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04D1D17C" w14:textId="2425D8BA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005E3E4B" w14:textId="2714B18D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7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</w:tcPr>
          <w:p w14:paraId="0E0957EE" w14:textId="05508E1A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</w:tr>
      <w:tr w:rsidR="008824FF" w:rsidRPr="00E05399" w14:paraId="6B30B214" w14:textId="177EF4BE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 w:val="restart"/>
            <w:tcBorders>
              <w:top w:val="single" w:sz="4" w:space="0" w:color="auto"/>
            </w:tcBorders>
            <w:hideMark/>
          </w:tcPr>
          <w:p w14:paraId="5BC57F25" w14:textId="77777777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eta</w:t>
            </w:r>
          </w:p>
          <w:p w14:paraId="42AB9877" w14:textId="662114BC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2078E64C" w14:textId="185CEFBE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hideMark/>
          </w:tcPr>
          <w:p w14:paraId="5927AD53" w14:textId="5B5A7E29" w:rsidR="008824FF" w:rsidRPr="00E05399" w:rsidRDefault="008824FF" w:rsidP="0088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e-stimulu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553A6A75" w14:textId="77777777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29664</w:t>
            </w:r>
          </w:p>
          <w:p w14:paraId="62314070" w14:textId="7876A2D8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681E920" w14:textId="1C5BCB59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10D91B56" w14:textId="5AF8138D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3FA7A3F" w14:textId="7E6833CA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14:paraId="7C7FE819" w14:textId="1E3A8324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6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</w:tr>
      <w:tr w:rsidR="008824FF" w:rsidRPr="00E05399" w14:paraId="136A9E8C" w14:textId="51F8076F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</w:tcPr>
          <w:p w14:paraId="462C9862" w14:textId="6C0D781A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hideMark/>
          </w:tcPr>
          <w:p w14:paraId="37DECFD4" w14:textId="249EA51D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st-Stimul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08618150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31014</w:t>
            </w:r>
          </w:p>
          <w:p w14:paraId="79D7C4E4" w14:textId="43132D15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A9469A" w14:textId="7C06BBD6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2A0671D1" w14:textId="7A12DE59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hideMark/>
          </w:tcPr>
          <w:p w14:paraId="544919AB" w14:textId="4EE38A1D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0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33420D02" w14:textId="0A366C81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9</w:t>
            </w:r>
          </w:p>
        </w:tc>
      </w:tr>
      <w:tr w:rsidR="008824FF" w:rsidRPr="00E05399" w14:paraId="3B9BA155" w14:textId="07F9DDD9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  <w:tcBorders>
              <w:bottom w:val="single" w:sz="4" w:space="0" w:color="auto"/>
            </w:tcBorders>
          </w:tcPr>
          <w:p w14:paraId="7C512A23" w14:textId="5C490BAE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hideMark/>
          </w:tcPr>
          <w:p w14:paraId="50CA7348" w14:textId="49CC96DA" w:rsidR="008824FF" w:rsidRPr="00E05399" w:rsidRDefault="008824FF" w:rsidP="0088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od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28C4E8A6" w14:textId="77777777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350</w:t>
            </w:r>
          </w:p>
          <w:p w14:paraId="01B560A9" w14:textId="553676E3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649DC28" w14:textId="3B79E908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7A8FBD2D" w14:textId="40E907D9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77596599" w14:textId="64ED4EE7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6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</w:tcPr>
          <w:p w14:paraId="17C07253" w14:textId="7EF8DD0A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15</w:t>
            </w:r>
          </w:p>
        </w:tc>
      </w:tr>
      <w:tr w:rsidR="008824FF" w:rsidRPr="00E05399" w14:paraId="4C5DF26F" w14:textId="4CEE9F3C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 w:val="restart"/>
            <w:tcBorders>
              <w:top w:val="single" w:sz="4" w:space="0" w:color="auto"/>
            </w:tcBorders>
            <w:hideMark/>
          </w:tcPr>
          <w:p w14:paraId="78923C25" w14:textId="77777777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Gamma</w:t>
            </w:r>
          </w:p>
          <w:p w14:paraId="1D1A46CA" w14:textId="40660A5D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AU"/>
                <w14:ligatures w14:val="none"/>
              </w:rPr>
            </w:pPr>
          </w:p>
          <w:p w14:paraId="5C89125E" w14:textId="600794C1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hideMark/>
          </w:tcPr>
          <w:p w14:paraId="11928DD9" w14:textId="7ABCB65E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e-stimulu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hideMark/>
          </w:tcPr>
          <w:p w14:paraId="2C5D656E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26963</w:t>
            </w:r>
          </w:p>
          <w:p w14:paraId="3E586E50" w14:textId="7D93BBD0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18CBA8B" w14:textId="2D18667B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single" w:sz="4" w:space="0" w:color="auto"/>
              <w:bottom w:val="nil"/>
            </w:tcBorders>
          </w:tcPr>
          <w:p w14:paraId="6EDD4B46" w14:textId="46DEF210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3A9DA208" w14:textId="2C44C2C4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08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14:paraId="795FACC4" w14:textId="64F0B60A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4</w:t>
            </w:r>
          </w:p>
        </w:tc>
      </w:tr>
      <w:tr w:rsidR="008824FF" w:rsidRPr="00E05399" w14:paraId="4BE66C27" w14:textId="6673D196" w:rsidTr="00BC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</w:tcPr>
          <w:p w14:paraId="4B2A6AE2" w14:textId="3BF31C52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hideMark/>
          </w:tcPr>
          <w:p w14:paraId="355342C8" w14:textId="378906D0" w:rsidR="008824FF" w:rsidRPr="00E05399" w:rsidRDefault="008824FF" w:rsidP="0088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ost-Stimulu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02544A07" w14:textId="77777777" w:rsidR="008824FF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27027</w:t>
            </w:r>
          </w:p>
          <w:p w14:paraId="5635D4F6" w14:textId="256C6112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6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37C731" w14:textId="6FD9501D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</w:tcPr>
          <w:p w14:paraId="78E19D3B" w14:textId="71F92EAB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hideMark/>
          </w:tcPr>
          <w:p w14:paraId="0259D8FF" w14:textId="01847980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06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</w:tcPr>
          <w:p w14:paraId="043C6766" w14:textId="5235CB23" w:rsidR="008824FF" w:rsidRPr="00E05399" w:rsidRDefault="008824FF" w:rsidP="00BC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5</w:t>
            </w:r>
          </w:p>
        </w:tc>
      </w:tr>
      <w:tr w:rsidR="008824FF" w:rsidRPr="00E05399" w14:paraId="64893607" w14:textId="1C5769DB" w:rsidTr="00BC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vMerge/>
            <w:tcBorders>
              <w:bottom w:val="single" w:sz="4" w:space="0" w:color="auto"/>
            </w:tcBorders>
          </w:tcPr>
          <w:p w14:paraId="61CFF2E1" w14:textId="2E2F6FD8" w:rsidR="008824FF" w:rsidRPr="00E05399" w:rsidRDefault="008824FF" w:rsidP="008824F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hideMark/>
          </w:tcPr>
          <w:p w14:paraId="01A58300" w14:textId="55AAA652" w:rsidR="008824FF" w:rsidRPr="00E05399" w:rsidRDefault="008824FF" w:rsidP="0088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od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51398973" w14:textId="77777777" w:rsidR="008824FF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0064</w:t>
            </w:r>
          </w:p>
          <w:p w14:paraId="459F41A2" w14:textId="67394982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(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+/-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06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9A5CB42" w14:textId="4795292D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</w:tcPr>
          <w:p w14:paraId="38735508" w14:textId="7F8054AC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B91D445" w14:textId="74BEDAED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1</w:t>
            </w:r>
            <w:r w:rsidR="00BC00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996" w:type="dxa"/>
            <w:gridSpan w:val="2"/>
            <w:tcBorders>
              <w:top w:val="nil"/>
              <w:bottom w:val="single" w:sz="4" w:space="0" w:color="auto"/>
            </w:tcBorders>
          </w:tcPr>
          <w:p w14:paraId="6084BA11" w14:textId="58E199E7" w:rsidR="008824FF" w:rsidRPr="00E05399" w:rsidRDefault="008824FF" w:rsidP="00BC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053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89</w:t>
            </w:r>
          </w:p>
        </w:tc>
      </w:tr>
    </w:tbl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88"/>
      </w:tblGrid>
      <w:tr w:rsidR="00BC003A" w:rsidRPr="00926EDD" w14:paraId="70C0F03B" w14:textId="77777777" w:rsidTr="000D6512">
        <w:trPr>
          <w:trHeight w:val="360"/>
        </w:trPr>
        <w:tc>
          <w:tcPr>
            <w:tcW w:w="7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F56217" w14:textId="1A816BE1" w:rsidR="00BC003A" w:rsidRPr="00926EDD" w:rsidRDefault="00BC003A" w:rsidP="000D6512">
            <w:pPr>
              <w:rPr>
                <w:sz w:val="16"/>
                <w:szCs w:val="16"/>
              </w:rPr>
            </w:pPr>
            <w:r w:rsidRPr="7774E5D5">
              <w:rPr>
                <w:sz w:val="16"/>
                <w:szCs w:val="16"/>
                <w:vertAlign w:val="superscript"/>
              </w:rPr>
              <w:t>1</w:t>
            </w:r>
            <w:r w:rsidRPr="7774E5D5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 xml:space="preserve">onnectivity strength measured as the average phase-locking value across cortical electrodes, averaged across a specified time window, </w:t>
            </w:r>
            <w:r w:rsidRPr="00B67A95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ANCOVA model of connectivity strength by COGDIS criteria, controlling for </w:t>
            </w:r>
            <w:r w:rsidRPr="7774E5D5">
              <w:rPr>
                <w:sz w:val="16"/>
                <w:szCs w:val="16"/>
              </w:rPr>
              <w:t xml:space="preserve">SIPS positive severity, SIPS negative severity, age, depression severity, and </w:t>
            </w:r>
            <w:r>
              <w:rPr>
                <w:sz w:val="16"/>
                <w:szCs w:val="16"/>
              </w:rPr>
              <w:t xml:space="preserve">stress, </w:t>
            </w:r>
            <w:r w:rsidRPr="00B67A95"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 xml:space="preserve"> COGDIS =</w:t>
            </w:r>
            <w:r w:rsidRPr="7774E5D5">
              <w:rPr>
                <w:sz w:val="16"/>
                <w:szCs w:val="16"/>
              </w:rPr>
              <w:t xml:space="preserve"> endorsed/not endorsed based on COGIDS criteria,</w:t>
            </w:r>
            <w:r w:rsidRPr="7774E5D5">
              <w:rPr>
                <w:sz w:val="16"/>
                <w:szCs w:val="16"/>
                <w:vertAlign w:val="superscript"/>
              </w:rPr>
              <w:t xml:space="preserve"> </w:t>
            </w:r>
            <w:r w:rsidRPr="7774E5D5">
              <w:rPr>
                <w:sz w:val="16"/>
                <w:szCs w:val="16"/>
              </w:rPr>
              <w:t xml:space="preserve"> </w:t>
            </w:r>
            <w:r w:rsidRPr="7774E5D5">
              <w:rPr>
                <w:sz w:val="16"/>
                <w:szCs w:val="16"/>
                <w:vertAlign w:val="superscript"/>
              </w:rPr>
              <w:t>4</w:t>
            </w:r>
            <w:r>
              <w:rPr>
                <w:sz w:val="16"/>
                <w:szCs w:val="16"/>
              </w:rPr>
              <w:t>Frequency bands</w:t>
            </w:r>
            <w:r w:rsidR="00B67A95">
              <w:rPr>
                <w:sz w:val="16"/>
                <w:szCs w:val="16"/>
              </w:rPr>
              <w:t xml:space="preserve"> in Hz</w:t>
            </w:r>
            <w:r>
              <w:rPr>
                <w:sz w:val="16"/>
                <w:szCs w:val="16"/>
              </w:rPr>
              <w:t>: Delta[</w:t>
            </w:r>
            <w:r w:rsidR="00B67A95">
              <w:rPr>
                <w:sz w:val="16"/>
                <w:szCs w:val="16"/>
              </w:rPr>
              <w:t xml:space="preserve">0.5-4], Theta[4-8], Alpha[8-13], Beta[13-30], Gamma[30-45], </w:t>
            </w:r>
            <w:r w:rsidRPr="7774E5D5">
              <w:rPr>
                <w:sz w:val="16"/>
                <w:szCs w:val="16"/>
                <w:vertAlign w:val="superscript"/>
              </w:rPr>
              <w:t>5</w:t>
            </w:r>
            <w:r w:rsidR="00B67A95">
              <w:rPr>
                <w:sz w:val="16"/>
                <w:szCs w:val="16"/>
              </w:rPr>
              <w:t xml:space="preserve">Time windows in </w:t>
            </w:r>
            <w:proofErr w:type="spellStart"/>
            <w:r w:rsidR="00B67A95" w:rsidRPr="00B67A95">
              <w:rPr>
                <w:i/>
                <w:iCs/>
                <w:sz w:val="16"/>
                <w:szCs w:val="16"/>
              </w:rPr>
              <w:t>ms</w:t>
            </w:r>
            <w:proofErr w:type="spellEnd"/>
            <w:r w:rsidR="00B67A95">
              <w:rPr>
                <w:sz w:val="16"/>
                <w:szCs w:val="16"/>
              </w:rPr>
              <w:t xml:space="preserve"> surrounding auditory stimulus: Pre-stimulus [-300 to 0], Post-stimulus [0-300], </w:t>
            </w:r>
            <w:r w:rsidR="00B67A95" w:rsidRPr="00B67A95">
              <w:rPr>
                <w:sz w:val="16"/>
                <w:szCs w:val="16"/>
                <w:vertAlign w:val="superscript"/>
              </w:rPr>
              <w:t>6</w:t>
            </w:r>
            <w:r w:rsidR="00B67A95">
              <w:rPr>
                <w:sz w:val="16"/>
                <w:szCs w:val="16"/>
              </w:rPr>
              <w:t xml:space="preserve">Modulation = Post-stimulus – Pre-stimulus </w:t>
            </w:r>
          </w:p>
        </w:tc>
      </w:tr>
      <w:bookmarkEnd w:id="0"/>
    </w:tbl>
    <w:p w14:paraId="3B056FD9" w14:textId="77777777" w:rsidR="00E05399" w:rsidRDefault="00E05399" w:rsidP="00926EDD"/>
    <w:sectPr w:rsidR="00E0539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4C619" w14:textId="77777777" w:rsidR="006A487D" w:rsidRDefault="006A487D" w:rsidP="000F6FD4">
      <w:pPr>
        <w:spacing w:after="0" w:line="240" w:lineRule="auto"/>
      </w:pPr>
      <w:r>
        <w:separator/>
      </w:r>
    </w:p>
  </w:endnote>
  <w:endnote w:type="continuationSeparator" w:id="0">
    <w:p w14:paraId="60C5C782" w14:textId="77777777" w:rsidR="006A487D" w:rsidRDefault="006A487D" w:rsidP="000F6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287E3" w14:textId="77777777" w:rsidR="000F6FD4" w:rsidRDefault="000F6F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5965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763AE9" w14:textId="0C702518" w:rsidR="000F6FD4" w:rsidRDefault="000F6F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2D0D08" w14:textId="77777777" w:rsidR="000F6FD4" w:rsidRDefault="000F6F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F52BE" w14:textId="77777777" w:rsidR="000F6FD4" w:rsidRDefault="000F6F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B9CFF" w14:textId="77777777" w:rsidR="006A487D" w:rsidRDefault="006A487D" w:rsidP="000F6FD4">
      <w:pPr>
        <w:spacing w:after="0" w:line="240" w:lineRule="auto"/>
      </w:pPr>
      <w:r>
        <w:separator/>
      </w:r>
    </w:p>
  </w:footnote>
  <w:footnote w:type="continuationSeparator" w:id="0">
    <w:p w14:paraId="46489CE2" w14:textId="77777777" w:rsidR="006A487D" w:rsidRDefault="006A487D" w:rsidP="000F6F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96BBF" w14:textId="77777777" w:rsidR="000F6FD4" w:rsidRDefault="000F6F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F0BC2" w14:textId="77777777" w:rsidR="000F6FD4" w:rsidRDefault="000F6F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436AB9" w14:textId="77777777" w:rsidR="000F6FD4" w:rsidRDefault="000F6F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10C3B"/>
    <w:multiLevelType w:val="multilevel"/>
    <w:tmpl w:val="E0D4D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7021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49"/>
    <w:rsid w:val="00050EE5"/>
    <w:rsid w:val="000D5726"/>
    <w:rsid w:val="000E46EF"/>
    <w:rsid w:val="000F6FD4"/>
    <w:rsid w:val="000F7AA5"/>
    <w:rsid w:val="001A2273"/>
    <w:rsid w:val="001C269E"/>
    <w:rsid w:val="001D79C2"/>
    <w:rsid w:val="00242191"/>
    <w:rsid w:val="0025211C"/>
    <w:rsid w:val="002F56CD"/>
    <w:rsid w:val="00301438"/>
    <w:rsid w:val="00305BAB"/>
    <w:rsid w:val="00386FE8"/>
    <w:rsid w:val="00407422"/>
    <w:rsid w:val="004435F1"/>
    <w:rsid w:val="00487D0F"/>
    <w:rsid w:val="00491C49"/>
    <w:rsid w:val="004C1E5A"/>
    <w:rsid w:val="004E4E6B"/>
    <w:rsid w:val="005921A5"/>
    <w:rsid w:val="00595350"/>
    <w:rsid w:val="005A03A9"/>
    <w:rsid w:val="005C269F"/>
    <w:rsid w:val="005D1A3A"/>
    <w:rsid w:val="005E3C2D"/>
    <w:rsid w:val="005F6891"/>
    <w:rsid w:val="0065529E"/>
    <w:rsid w:val="006A487D"/>
    <w:rsid w:val="006B526A"/>
    <w:rsid w:val="006B528E"/>
    <w:rsid w:val="006F20B7"/>
    <w:rsid w:val="00721FBE"/>
    <w:rsid w:val="00797F68"/>
    <w:rsid w:val="0084763F"/>
    <w:rsid w:val="00864200"/>
    <w:rsid w:val="008824FF"/>
    <w:rsid w:val="00883B6B"/>
    <w:rsid w:val="008A38DC"/>
    <w:rsid w:val="008B0DE2"/>
    <w:rsid w:val="008E6E40"/>
    <w:rsid w:val="00907E98"/>
    <w:rsid w:val="009231AE"/>
    <w:rsid w:val="00926EDD"/>
    <w:rsid w:val="00941B90"/>
    <w:rsid w:val="009A6D43"/>
    <w:rsid w:val="00A04DF5"/>
    <w:rsid w:val="00A47484"/>
    <w:rsid w:val="00A84D35"/>
    <w:rsid w:val="00B205D6"/>
    <w:rsid w:val="00B67A95"/>
    <w:rsid w:val="00B82033"/>
    <w:rsid w:val="00BC003A"/>
    <w:rsid w:val="00BF0AA5"/>
    <w:rsid w:val="00C13C85"/>
    <w:rsid w:val="00C7243E"/>
    <w:rsid w:val="00C906D9"/>
    <w:rsid w:val="00CA5CE8"/>
    <w:rsid w:val="00DA3999"/>
    <w:rsid w:val="00DF6B28"/>
    <w:rsid w:val="00E05399"/>
    <w:rsid w:val="00E20553"/>
    <w:rsid w:val="00E9263C"/>
    <w:rsid w:val="00EB10E8"/>
    <w:rsid w:val="00F638A8"/>
    <w:rsid w:val="00F7118F"/>
    <w:rsid w:val="00FA1949"/>
    <w:rsid w:val="00FE0C54"/>
    <w:rsid w:val="01B25EA1"/>
    <w:rsid w:val="0C96C246"/>
    <w:rsid w:val="15C0D4F0"/>
    <w:rsid w:val="22BA3D8E"/>
    <w:rsid w:val="2562C6DF"/>
    <w:rsid w:val="26614B67"/>
    <w:rsid w:val="3254C218"/>
    <w:rsid w:val="32853145"/>
    <w:rsid w:val="338357D9"/>
    <w:rsid w:val="34D6061F"/>
    <w:rsid w:val="3679A6C3"/>
    <w:rsid w:val="472086A6"/>
    <w:rsid w:val="4C828021"/>
    <w:rsid w:val="4CA9320A"/>
    <w:rsid w:val="4CE89187"/>
    <w:rsid w:val="53F7E107"/>
    <w:rsid w:val="63AF3666"/>
    <w:rsid w:val="66A6228B"/>
    <w:rsid w:val="69F95460"/>
    <w:rsid w:val="6E916BBC"/>
    <w:rsid w:val="708E7BFA"/>
    <w:rsid w:val="70FE6B6C"/>
    <w:rsid w:val="7418B814"/>
    <w:rsid w:val="7774E5D5"/>
    <w:rsid w:val="7852E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AA79D"/>
  <w15:chartTrackingRefBased/>
  <w15:docId w15:val="{9FB56665-CBB9-41AB-95F0-27CFB81E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C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6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FD4"/>
  </w:style>
  <w:style w:type="paragraph" w:styleId="Footer">
    <w:name w:val="footer"/>
    <w:basedOn w:val="Normal"/>
    <w:link w:val="FooterChar"/>
    <w:uiPriority w:val="99"/>
    <w:unhideWhenUsed/>
    <w:rsid w:val="000F6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FD4"/>
  </w:style>
  <w:style w:type="paragraph" w:styleId="Revision">
    <w:name w:val="Revision"/>
    <w:hidden/>
    <w:uiPriority w:val="99"/>
    <w:semiHidden/>
    <w:rsid w:val="00EB10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1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0E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8824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4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491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82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0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47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9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20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1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23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0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1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3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11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2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96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4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6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0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8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2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2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72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5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6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1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12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19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0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51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2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7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2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9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0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4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14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1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0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3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27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41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53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4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1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1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8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65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7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3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8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9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2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8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5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4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9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11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1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90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2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9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1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2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43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06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2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5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0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11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0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1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2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4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23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209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5290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43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3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24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3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7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90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23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0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8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6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9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9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43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23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9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83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4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6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42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9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6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4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87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0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5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3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5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5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0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6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3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0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0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6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2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6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82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3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27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09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4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84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1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55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1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6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09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16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1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5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4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4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7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1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0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46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8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9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5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36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2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96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8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7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6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9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4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2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09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8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4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76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47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6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1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61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6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74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54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0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8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3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478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9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35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1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9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9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41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5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12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5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75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17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4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6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2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4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33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0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0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0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3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5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93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56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5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09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2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81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2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3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92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2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81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5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7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24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8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4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1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7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0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1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7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6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7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06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66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0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88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3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8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3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5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85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1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8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65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4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6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2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9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4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7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70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4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0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04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8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7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6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66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8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1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3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70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4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0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22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7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3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8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5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46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8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29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66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0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4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06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34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2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1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95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7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2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6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7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23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5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31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2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3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2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0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2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3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0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0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3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6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1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06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6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3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4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85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2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17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3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46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35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3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6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5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628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0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2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72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9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5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84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51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3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17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8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0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0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45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9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1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9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5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9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44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7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20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7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0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76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05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7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0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0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14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5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1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38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23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8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1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77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6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76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7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3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0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2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1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9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9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1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8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15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02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2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9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2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0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67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9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33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7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0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4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14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7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2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1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96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38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0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5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3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95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8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86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9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93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5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0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378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1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5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5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02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3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86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11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1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9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9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4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0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82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6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49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0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1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7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29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2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87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0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9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2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8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3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5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0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9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37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5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5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8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0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96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53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7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97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5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5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45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8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11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6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5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8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4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4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94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56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1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0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93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2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1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6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6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7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4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79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8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64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0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1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97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4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6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0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5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4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06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9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556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1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7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9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0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96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6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90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4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5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9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4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2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1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80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4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2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89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16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9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3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8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1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0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20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4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1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8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4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73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18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2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2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7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2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75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6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1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3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9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1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0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6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5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8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06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6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9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5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0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5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0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5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7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3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74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69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37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89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5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60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7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0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5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5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1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6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5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1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2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1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9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72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40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9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5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09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4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21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0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0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9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91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1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91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06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6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6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6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7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22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72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53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8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0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6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2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7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25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4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4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23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15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6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50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71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1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4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4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8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3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8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1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5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5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66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1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3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0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3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8</Pages>
  <Words>1381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ristopher Martin</dc:creator>
  <cp:keywords/>
  <dc:description/>
  <cp:lastModifiedBy>James Christopher Martin</cp:lastModifiedBy>
  <cp:revision>62</cp:revision>
  <dcterms:created xsi:type="dcterms:W3CDTF">2024-11-18T02:31:00Z</dcterms:created>
  <dcterms:modified xsi:type="dcterms:W3CDTF">2025-08-04T03:20:00Z</dcterms:modified>
</cp:coreProperties>
</file>